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  <Override PartName="/word/commentsExtensible.xml" ContentType="application/vnd.openxmlformats-officedocument.wordprocessingml.commentsExtensible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C14C42" w14:textId="17EB7819" w:rsidR="004A0D4E" w:rsidRDefault="004A0D4E" w:rsidP="00AB7F38">
      <w:pPr>
        <w:spacing w:after="0"/>
        <w:jc w:val="center"/>
        <w:rPr>
          <w:b/>
          <w:bCs/>
        </w:rPr>
      </w:pPr>
      <w:bookmarkStart w:id="0" w:name="_GoBack"/>
      <w:r w:rsidRPr="590DDC9E">
        <w:rPr>
          <w:b/>
          <w:bCs/>
        </w:rPr>
        <w:t>Supplementary data</w:t>
      </w:r>
    </w:p>
    <w:p w14:paraId="47171138" w14:textId="07417E02" w:rsidR="00E6722A" w:rsidRDefault="00E6722A" w:rsidP="004A0D4E">
      <w:pPr>
        <w:spacing w:after="0"/>
      </w:pPr>
      <w:r w:rsidRPr="00E6722A">
        <w:rPr>
          <w:b/>
        </w:rPr>
        <w:t xml:space="preserve">Table </w:t>
      </w:r>
      <w:r w:rsidR="00175F13">
        <w:rPr>
          <w:b/>
        </w:rPr>
        <w:t>S1</w:t>
      </w:r>
      <w:r w:rsidRPr="00097059">
        <w:rPr>
          <w:b/>
        </w:rPr>
        <w:t>.</w:t>
      </w:r>
      <w:r w:rsidRPr="00E6722A">
        <w:t xml:space="preserve"> Cytotoxicity assessment of compounds at 10 µM. Value of viability +/- SD.</w:t>
      </w:r>
    </w:p>
    <w:tbl>
      <w:tblPr>
        <w:tblStyle w:val="TableGrid"/>
        <w:tblW w:w="0" w:type="auto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0"/>
        <w:gridCol w:w="2145"/>
        <w:gridCol w:w="1770"/>
      </w:tblGrid>
      <w:tr w:rsidR="004A0D4E" w14:paraId="76634217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2B976A87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Compound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6ADE7BE8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Viability</w:t>
            </w:r>
          </w:p>
          <w:p w14:paraId="74445C5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(%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</w:tcPr>
          <w:p w14:paraId="7D96F5D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Exp. error</w:t>
            </w:r>
          </w:p>
          <w:p w14:paraId="2361B4D6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(%)</w:t>
            </w:r>
          </w:p>
        </w:tc>
      </w:tr>
      <w:tr w:rsidR="004A0D4E" w14:paraId="25029FB5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EB701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B3795B1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7.0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E768CC0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33</w:t>
            </w:r>
          </w:p>
        </w:tc>
      </w:tr>
      <w:tr w:rsidR="004A0D4E" w14:paraId="3B96C609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B5A34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345509B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6.7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532092D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89</w:t>
            </w:r>
          </w:p>
        </w:tc>
      </w:tr>
      <w:tr w:rsidR="004A0D4E" w14:paraId="2BDD6C1E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2382B13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D94FA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5.8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ED13B51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1.05</w:t>
            </w:r>
          </w:p>
        </w:tc>
      </w:tr>
      <w:tr w:rsidR="004A0D4E" w14:paraId="03E75FA1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8897EA2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DCBEE7B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5.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388D887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1.36</w:t>
            </w:r>
          </w:p>
        </w:tc>
      </w:tr>
      <w:tr w:rsidR="004A0D4E" w14:paraId="13D11E56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4C59E2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2212E5C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7.4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DFC518B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39</w:t>
            </w:r>
          </w:p>
        </w:tc>
      </w:tr>
      <w:tr w:rsidR="004A0D4E" w14:paraId="1EECE0AC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8857EBD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5C0D07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57.9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A6C7C6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19</w:t>
            </w:r>
          </w:p>
        </w:tc>
      </w:tr>
      <w:tr w:rsidR="004A0D4E" w14:paraId="0D0778F7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073DFE2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86099D2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7.16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CF9FA63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13</w:t>
            </w:r>
          </w:p>
        </w:tc>
      </w:tr>
      <w:tr w:rsidR="004A0D4E" w14:paraId="2B4EC435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2B85CC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CBBE85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7.5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58BCC6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43</w:t>
            </w:r>
          </w:p>
        </w:tc>
      </w:tr>
      <w:tr w:rsidR="004A0D4E" w14:paraId="157B8DD2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C9FBA6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5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C7D356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7.5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F0387C0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38</w:t>
            </w:r>
          </w:p>
        </w:tc>
      </w:tr>
      <w:tr w:rsidR="004A0D4E" w14:paraId="410A4748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FC6630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6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0E9226B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6.43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DA3AB1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1.20</w:t>
            </w:r>
          </w:p>
        </w:tc>
      </w:tr>
      <w:tr w:rsidR="004A0D4E" w14:paraId="54E6C306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25D6AB9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7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4D425AF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7.3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9B66253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1.05</w:t>
            </w:r>
          </w:p>
        </w:tc>
      </w:tr>
      <w:tr w:rsidR="004A0D4E" w14:paraId="40DD78B5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3D491DA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8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EC1569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 xml:space="preserve"> 97.3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7FE4659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74</w:t>
            </w:r>
          </w:p>
        </w:tc>
      </w:tr>
      <w:tr w:rsidR="004A0D4E" w14:paraId="4941801F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6C9053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1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EE96816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7.4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B4B0D1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63</w:t>
            </w:r>
          </w:p>
        </w:tc>
      </w:tr>
      <w:tr w:rsidR="004A0D4E" w14:paraId="72BE6B0D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0DD0684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2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A4FED50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8.39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74FFD8B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21</w:t>
            </w:r>
          </w:p>
        </w:tc>
      </w:tr>
      <w:tr w:rsidR="004A0D4E" w14:paraId="4386ACB9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1DBC59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2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5CF6818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8.3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D91851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20</w:t>
            </w:r>
          </w:p>
        </w:tc>
      </w:tr>
      <w:tr w:rsidR="004A0D4E" w14:paraId="2B1CBF26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209D121F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2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CCEBBB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  <w:lang w:val="en-US"/>
              </w:rPr>
              <w:t>98.4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47C2ED1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11</w:t>
            </w:r>
          </w:p>
        </w:tc>
      </w:tr>
      <w:tr w:rsidR="004A0D4E" w14:paraId="75F9CF3C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8DDE9A1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23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4586A47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4.0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EF206C1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1.05</w:t>
            </w:r>
          </w:p>
        </w:tc>
      </w:tr>
      <w:tr w:rsidR="004A0D4E" w14:paraId="2B2F6A18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9028B0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24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4758D07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6.8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CB01C03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1.85</w:t>
            </w:r>
          </w:p>
        </w:tc>
      </w:tr>
      <w:tr w:rsidR="004A0D4E" w14:paraId="401737F1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05EDBD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29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F7E4F63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7.18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0BB8801B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76</w:t>
            </w:r>
          </w:p>
        </w:tc>
      </w:tr>
      <w:tr w:rsidR="004A0D4E" w14:paraId="29D2E623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55C9F1DD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30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3F5098E8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8.20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06CC28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07</w:t>
            </w:r>
          </w:p>
        </w:tc>
      </w:tr>
      <w:tr w:rsidR="004A0D4E" w14:paraId="5DE03125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AD38AC2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31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407EF73D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6.97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61DFB2EE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0.98</w:t>
            </w:r>
          </w:p>
        </w:tc>
      </w:tr>
      <w:tr w:rsidR="004A0D4E" w14:paraId="1AFDEE88" w14:textId="77777777" w:rsidTr="00670B61">
        <w:trPr>
          <w:trHeight w:val="300"/>
        </w:trPr>
        <w:tc>
          <w:tcPr>
            <w:tcW w:w="294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CCA4CBA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b/>
                <w:bCs/>
                <w:sz w:val="22"/>
                <w:szCs w:val="22"/>
                <w:lang w:val="en-US"/>
              </w:rPr>
              <w:t>32</w:t>
            </w:r>
          </w:p>
        </w:tc>
        <w:tc>
          <w:tcPr>
            <w:tcW w:w="2145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77EE782C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94.94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tcMar>
              <w:left w:w="105" w:type="dxa"/>
              <w:right w:w="105" w:type="dxa"/>
            </w:tcMar>
            <w:vAlign w:val="center"/>
          </w:tcPr>
          <w:p w14:paraId="128532E3" w14:textId="77777777" w:rsidR="004A0D4E" w:rsidRDefault="004A0D4E" w:rsidP="00670B61">
            <w:pPr>
              <w:jc w:val="center"/>
              <w:rPr>
                <w:rFonts w:eastAsia="Arial" w:cs="Arial"/>
                <w:sz w:val="22"/>
                <w:szCs w:val="22"/>
              </w:rPr>
            </w:pPr>
            <w:r w:rsidRPr="52BFD93B">
              <w:rPr>
                <w:rFonts w:eastAsia="Arial" w:cs="Arial"/>
                <w:sz w:val="22"/>
                <w:szCs w:val="22"/>
              </w:rPr>
              <w:t>±2.81</w:t>
            </w:r>
          </w:p>
        </w:tc>
      </w:tr>
    </w:tbl>
    <w:p w14:paraId="1CFE5DBB" w14:textId="77777777" w:rsidR="004A0D4E" w:rsidRDefault="004A0D4E" w:rsidP="004A0D4E">
      <w:pPr>
        <w:spacing w:after="0" w:line="240" w:lineRule="auto"/>
        <w:rPr>
          <w:rFonts w:eastAsia="Arial" w:cs="Arial"/>
          <w:lang w:val="en-US"/>
        </w:rPr>
      </w:pPr>
    </w:p>
    <w:p w14:paraId="655E8F5F" w14:textId="77777777" w:rsidR="004A0D4E" w:rsidRDefault="004A0D4E" w:rsidP="004A0D4E">
      <w:pPr>
        <w:ind w:left="720"/>
        <w:rPr>
          <w:rFonts w:ascii="Aptos" w:eastAsia="Aptos" w:hAnsi="Aptos" w:cs="Aptos"/>
        </w:rPr>
      </w:pPr>
      <w:r>
        <w:rPr>
          <w:noProof/>
          <w:lang w:val="en-US"/>
        </w:rPr>
        <w:lastRenderedPageBreak/>
        <w:drawing>
          <wp:inline distT="0" distB="0" distL="0" distR="0" wp14:anchorId="3D4C5000" wp14:editId="33A5D6CF">
            <wp:extent cx="4191000" cy="2628900"/>
            <wp:effectExtent l="0" t="0" r="0" b="0"/>
            <wp:docPr id="663659818" name="Picture 663659818" descr="Une image contenant texte, capture d’écran, Police, diagramme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91000" cy="2628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0B9E1F" w14:textId="71013CB7" w:rsidR="00E6722A" w:rsidRDefault="004A0D4E" w:rsidP="00F417D5">
      <w:pPr>
        <w:rPr>
          <w:rFonts w:eastAsia="Arial" w:cs="Arial"/>
        </w:rPr>
      </w:pPr>
      <w:r w:rsidRPr="590DDC9E">
        <w:rPr>
          <w:rFonts w:eastAsia="Arial" w:cs="Arial"/>
          <w:b/>
          <w:bCs/>
        </w:rPr>
        <w:t>Fig.</w:t>
      </w:r>
      <w:r w:rsidR="00175F13">
        <w:rPr>
          <w:rFonts w:eastAsia="Arial" w:cs="Arial"/>
          <w:b/>
          <w:bCs/>
        </w:rPr>
        <w:t xml:space="preserve"> </w:t>
      </w:r>
      <w:r w:rsidRPr="590DDC9E">
        <w:rPr>
          <w:rFonts w:eastAsia="Arial" w:cs="Arial"/>
          <w:b/>
          <w:bCs/>
        </w:rPr>
        <w:t>S1.</w:t>
      </w:r>
      <w:r w:rsidRPr="590DDC9E">
        <w:rPr>
          <w:rFonts w:eastAsia="Arial" w:cs="Arial"/>
        </w:rPr>
        <w:t xml:space="preserve"> Plot of the anti-</w:t>
      </w:r>
      <w:r w:rsidRPr="590DDC9E">
        <w:rPr>
          <w:rFonts w:eastAsia="Arial" w:cs="Arial"/>
          <w:i/>
          <w:iCs/>
        </w:rPr>
        <w:t>Cryptosporidium</w:t>
      </w:r>
      <w:r w:rsidRPr="590DDC9E">
        <w:rPr>
          <w:rFonts w:eastAsia="Arial" w:cs="Arial"/>
        </w:rPr>
        <w:t xml:space="preserve"> activity of the full compound library. All compounds were screened at 10 µM. A cut-off of 50% (dotted red line) and 80% (dotted green line) inhibition of </w:t>
      </w:r>
      <w:r w:rsidRPr="590DDC9E">
        <w:rPr>
          <w:rFonts w:eastAsia="Arial" w:cs="Arial"/>
          <w:i/>
          <w:iCs/>
        </w:rPr>
        <w:t>C. parvum</w:t>
      </w:r>
      <w:r w:rsidRPr="590DDC9E">
        <w:rPr>
          <w:rFonts w:eastAsia="Arial" w:cs="Arial"/>
        </w:rPr>
        <w:t xml:space="preserve"> was applied. Mean ± SD (n= 3 wells).</w:t>
      </w:r>
    </w:p>
    <w:p w14:paraId="78A4F636" w14:textId="77777777" w:rsidR="00F417D5" w:rsidRDefault="00F417D5" w:rsidP="00F417D5">
      <w:pPr>
        <w:rPr>
          <w:rFonts w:eastAsia="Arial" w:cs="Arial"/>
        </w:rPr>
      </w:pPr>
    </w:p>
    <w:p w14:paraId="223C591B" w14:textId="0BB6658D" w:rsidR="3B66591C" w:rsidRDefault="00AC1D1A" w:rsidP="00AC1D1A">
      <w:pPr>
        <w:jc w:val="center"/>
        <w:rPr>
          <w:b/>
          <w:lang w:val="en-US"/>
        </w:rPr>
      </w:pPr>
      <w:r>
        <w:rPr>
          <w:b/>
          <w:lang w:val="en-US"/>
        </w:rPr>
        <w:t>Spectroscopic Data</w:t>
      </w:r>
    </w:p>
    <w:p w14:paraId="650022D0" w14:textId="04FF1A80" w:rsidR="00AC1D1A" w:rsidRDefault="00AC1D1A" w:rsidP="00AC1D1A">
      <w:pPr>
        <w:jc w:val="left"/>
        <w:rPr>
          <w:rFonts w:eastAsia="Arial" w:cs="Arial"/>
          <w:i/>
          <w:iCs/>
        </w:rPr>
      </w:pPr>
      <w:r w:rsidRPr="401D3DE5">
        <w:rPr>
          <w:rFonts w:eastAsia="Arial" w:cs="Arial"/>
          <w:i/>
          <w:iCs/>
        </w:rPr>
        <w:t>1-(2-(3-</w:t>
      </w:r>
      <w:r>
        <w:rPr>
          <w:rFonts w:eastAsia="Arial" w:cs="Arial"/>
          <w:i/>
          <w:iCs/>
        </w:rPr>
        <w:t>B</w:t>
      </w:r>
      <w:r w:rsidRPr="401D3DE5">
        <w:rPr>
          <w:rFonts w:eastAsia="Arial" w:cs="Arial"/>
          <w:i/>
          <w:iCs/>
        </w:rPr>
        <w:t>romophenyl)propan-2-yl)-3-(4-chloro-3-nitrophenyl)urea (</w:t>
      </w:r>
      <w:r w:rsidRPr="401D3DE5">
        <w:rPr>
          <w:rFonts w:eastAsia="Arial" w:cs="Arial"/>
          <w:b/>
          <w:bCs/>
          <w:i/>
          <w:iCs/>
        </w:rPr>
        <w:t>11</w:t>
      </w:r>
      <w:r w:rsidRPr="401D3DE5">
        <w:rPr>
          <w:rFonts w:eastAsia="Arial" w:cs="Arial"/>
          <w:i/>
          <w:iCs/>
        </w:rPr>
        <w:t>)</w:t>
      </w:r>
    </w:p>
    <w:p w14:paraId="3961880D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500 MHz, CD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 xml:space="preserve">OD): δ 1.67 (6H, s, H7), 7.24 (1H, app. t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8 Hz, H3), 7.37 (1H, dd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9 Hz, 1.8 Hz, 0.9 Hz, H4), 7.42-7.46 (3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 xml:space="preserve">), 7.48 (1H, app. t, </w:t>
      </w:r>
      <w:r w:rsidRPr="401D3DE5">
        <w:rPr>
          <w:rFonts w:eastAsia="Arial" w:cs="Arial"/>
          <w:i/>
          <w:iCs/>
        </w:rPr>
        <w:t xml:space="preserve">J </w:t>
      </w:r>
      <w:r w:rsidRPr="401D3DE5">
        <w:rPr>
          <w:rFonts w:eastAsia="Arial" w:cs="Arial"/>
        </w:rPr>
        <w:t xml:space="preserve">= 1.8 Hz, H6), 7.92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2.1 Hz, H17). </w:t>
      </w:r>
    </w:p>
    <w:p w14:paraId="6DAD2E57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75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29.8 (C7), 54.7 (C8), 113.7 (C17), 116.2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2.0 (C1), 122.7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4.4 (C15), 128.1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9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0.7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2.0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40.8 (C12), 147.9 (C16), 151.4 (C5), 153.9 (C10).</w:t>
      </w:r>
    </w:p>
    <w:p w14:paraId="27D7B4B8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>IR (ATR, cm</w:t>
      </w:r>
      <w:r w:rsidRPr="401D3DE5">
        <w:rPr>
          <w:rFonts w:eastAsia="Arial" w:cs="Arial"/>
          <w:b/>
          <w:bCs/>
          <w:vertAlign w:val="superscript"/>
        </w:rPr>
        <w:t>-1</w:t>
      </w:r>
      <w:r w:rsidRPr="401D3DE5">
        <w:rPr>
          <w:rFonts w:eastAsia="Arial" w:cs="Arial"/>
          <w:b/>
          <w:bCs/>
        </w:rPr>
        <w:t>)</w:t>
      </w:r>
      <w:r w:rsidRPr="401D3DE5">
        <w:rPr>
          <w:rFonts w:eastAsia="Arial" w:cs="Arial"/>
        </w:rPr>
        <w:t xml:space="preserve">: 3333, 3103, 2924, 2853, 1648, 1550, 1536, 1362, 821, 694. </w:t>
      </w:r>
    </w:p>
    <w:p w14:paraId="193CCD17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>HRMS</w:t>
      </w:r>
      <w:r w:rsidRPr="401D3DE5">
        <w:rPr>
          <w:rFonts w:eastAsia="Arial" w:cs="Arial"/>
        </w:rPr>
        <w:t xml:space="preserve"> 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 Exact mass calculated for C</w:t>
      </w:r>
      <w:r w:rsidRPr="401D3DE5">
        <w:rPr>
          <w:rFonts w:eastAsia="Arial" w:cs="Arial"/>
          <w:vertAlign w:val="subscript"/>
        </w:rPr>
        <w:t>16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16</w:t>
      </w:r>
      <w:r w:rsidRPr="401D3DE5">
        <w:rPr>
          <w:rFonts w:eastAsia="Arial" w:cs="Arial"/>
          <w:vertAlign w:val="superscript"/>
        </w:rPr>
        <w:t>79</w:t>
      </w:r>
      <w:r w:rsidRPr="401D3DE5">
        <w:rPr>
          <w:rFonts w:eastAsia="Arial" w:cs="Arial"/>
        </w:rPr>
        <w:t>Br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412.0058. Found: 412.0053.</w:t>
      </w:r>
    </w:p>
    <w:p w14:paraId="4C94A174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>Melting point</w:t>
      </w:r>
      <w:r w:rsidRPr="401D3DE5">
        <w:rPr>
          <w:rFonts w:eastAsia="Arial" w:cs="Arial"/>
        </w:rPr>
        <w:t>: 190-192 °C.</w:t>
      </w:r>
    </w:p>
    <w:p w14:paraId="699B0742" w14:textId="77777777" w:rsidR="00AC1D1A" w:rsidRDefault="00AC1D1A" w:rsidP="00AC1D1A">
      <w:pPr>
        <w:jc w:val="left"/>
        <w:rPr>
          <w:b/>
          <w:lang w:val="en-US"/>
        </w:rPr>
      </w:pPr>
    </w:p>
    <w:p w14:paraId="214CB69E" w14:textId="67A09DDB" w:rsidR="00AC1D1A" w:rsidRDefault="00AC1D1A" w:rsidP="00AC1D1A">
      <w:pPr>
        <w:jc w:val="left"/>
        <w:rPr>
          <w:rFonts w:eastAsia="Arial" w:cs="Arial"/>
          <w:i/>
          <w:iCs/>
        </w:rPr>
      </w:pPr>
      <w:r w:rsidRPr="00305200">
        <w:rPr>
          <w:rFonts w:eastAsia="Arial" w:cs="Arial"/>
          <w:i/>
          <w:iCs/>
        </w:rPr>
        <w:lastRenderedPageBreak/>
        <w:t>1-(4-</w:t>
      </w:r>
      <w:r>
        <w:rPr>
          <w:rFonts w:eastAsia="Arial" w:cs="Arial"/>
          <w:i/>
          <w:iCs/>
        </w:rPr>
        <w:t>C</w:t>
      </w:r>
      <w:r w:rsidRPr="00305200">
        <w:rPr>
          <w:rFonts w:eastAsia="Arial" w:cs="Arial"/>
          <w:i/>
          <w:iCs/>
        </w:rPr>
        <w:t>hloro-3-nitrophenyl)-3-(2-(3'-nitro-[1,1'-biphenyl]-3-yl)propan-2-yl)urea (</w:t>
      </w:r>
      <w:r w:rsidRPr="00305200">
        <w:rPr>
          <w:rFonts w:eastAsia="Arial" w:cs="Arial"/>
          <w:b/>
          <w:bCs/>
          <w:i/>
          <w:iCs/>
        </w:rPr>
        <w:t>12</w:t>
      </w:r>
      <w:r w:rsidRPr="00305200">
        <w:rPr>
          <w:rFonts w:eastAsia="Arial" w:cs="Arial"/>
          <w:i/>
          <w:iCs/>
        </w:rPr>
        <w:t>)</w:t>
      </w:r>
    </w:p>
    <w:p w14:paraId="2B8CB09F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600 MHz, Acetone</w:t>
      </w:r>
      <w:r w:rsidRPr="401D3DE5">
        <w:rPr>
          <w:rFonts w:eastAsia="Arial" w:cs="Arial"/>
          <w:i/>
          <w:iCs/>
        </w:rPr>
        <w:t>-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1.77 (6H, s, H7), 6.65 (1H, s, H9), 7.45-7.60 (5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 xml:space="preserve">), 7.73 (1H, app. t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9 Hz, H22), 7.87 (1H, s, H11), 8.09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6 Hz, H23), 8.21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7 Hz, H21), 8.27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2.5 Hz, H13), 8.44 (1H, app. t, </w:t>
      </w:r>
      <w:r w:rsidRPr="401D3DE5">
        <w:rPr>
          <w:rFonts w:eastAsia="Arial" w:cs="Arial"/>
          <w:i/>
          <w:iCs/>
        </w:rPr>
        <w:t xml:space="preserve">J </w:t>
      </w:r>
      <w:r w:rsidRPr="401D3DE5">
        <w:rPr>
          <w:rFonts w:eastAsia="Arial" w:cs="Arial"/>
        </w:rPr>
        <w:t>= 1.9 Hz, H6), 8.60 (1H, s, H19).</w:t>
      </w:r>
    </w:p>
    <w:p w14:paraId="4F608732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50 MHz, Acetone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30.0 (C7), 56.0 (C8), 114.6 (C13), 117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2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2.7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2.9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4.7 (C15), 125.9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6.1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9.8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1.0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2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4.1 (C12), 139.2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41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41.7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43.9 (C1), 149.0 (C5), 149.7 (C14), 150.2 (C20), 154.4 (C10).</w:t>
      </w:r>
    </w:p>
    <w:p w14:paraId="452F7549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IR </w:t>
      </w:r>
      <w:r w:rsidRPr="401D3DE5">
        <w:rPr>
          <w:rFonts w:eastAsia="Arial" w:cs="Arial"/>
        </w:rPr>
        <w:t>(ATR, cm</w:t>
      </w:r>
      <w:r w:rsidRPr="401D3DE5">
        <w:rPr>
          <w:rFonts w:eastAsia="Arial" w:cs="Arial"/>
          <w:vertAlign w:val="superscript"/>
        </w:rPr>
        <w:t>-1</w:t>
      </w:r>
      <w:r w:rsidRPr="401D3DE5">
        <w:rPr>
          <w:rFonts w:eastAsia="Arial" w:cs="Arial"/>
        </w:rPr>
        <w:t>): 3344, 2922, 2855, 1656, 1530, 1348, 1247, 739.</w:t>
      </w:r>
    </w:p>
    <w:p w14:paraId="48B34F7B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HRMS </w:t>
      </w:r>
      <w:r w:rsidRPr="401D3DE5">
        <w:rPr>
          <w:rFonts w:eastAsia="Arial" w:cs="Arial"/>
        </w:rPr>
        <w:t>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Exact mass calculated for C</w:t>
      </w:r>
      <w:r w:rsidRPr="401D3DE5">
        <w:rPr>
          <w:rFonts w:eastAsia="Arial" w:cs="Arial"/>
          <w:vertAlign w:val="subscript"/>
        </w:rPr>
        <w:t>22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20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4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5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455.1117. Found: 455.1115.</w:t>
      </w:r>
    </w:p>
    <w:p w14:paraId="21FCF2FC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>Melting Point</w:t>
      </w:r>
      <w:r w:rsidRPr="401D3DE5">
        <w:rPr>
          <w:rFonts w:eastAsia="Arial" w:cs="Arial"/>
        </w:rPr>
        <w:t>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90-93 °C.</w:t>
      </w:r>
    </w:p>
    <w:p w14:paraId="508A6872" w14:textId="77777777" w:rsidR="00AC1D1A" w:rsidRDefault="00AC1D1A" w:rsidP="00AC1D1A">
      <w:pPr>
        <w:jc w:val="left"/>
        <w:rPr>
          <w:b/>
          <w:lang w:val="en-US"/>
        </w:rPr>
      </w:pPr>
    </w:p>
    <w:p w14:paraId="02DA322A" w14:textId="099F0C69" w:rsidR="00AC1D1A" w:rsidRDefault="00AC1D1A" w:rsidP="00AC1D1A">
      <w:pPr>
        <w:jc w:val="left"/>
        <w:rPr>
          <w:rFonts w:eastAsia="Arial" w:cs="Arial"/>
          <w:i/>
          <w:iCs/>
        </w:rPr>
      </w:pPr>
      <w:r w:rsidRPr="401D3DE5">
        <w:rPr>
          <w:rFonts w:eastAsia="Arial" w:cs="Arial"/>
          <w:i/>
          <w:iCs/>
        </w:rPr>
        <w:t>3-((4-</w:t>
      </w:r>
      <w:r>
        <w:rPr>
          <w:rFonts w:eastAsia="Arial" w:cs="Arial"/>
          <w:i/>
          <w:iCs/>
        </w:rPr>
        <w:t>C</w:t>
      </w:r>
      <w:r w:rsidRPr="401D3DE5">
        <w:rPr>
          <w:rFonts w:eastAsia="Arial" w:cs="Arial"/>
          <w:i/>
          <w:iCs/>
        </w:rPr>
        <w:t>hloro-3-nitrophenyl)amino)-4-ethoxycyclobut-3-ene-1,2-dione (</w:t>
      </w:r>
      <w:r w:rsidRPr="401D3DE5">
        <w:rPr>
          <w:rFonts w:eastAsia="Arial" w:cs="Arial"/>
          <w:b/>
          <w:bCs/>
          <w:i/>
          <w:iCs/>
        </w:rPr>
        <w:t>26</w:t>
      </w:r>
      <w:r w:rsidRPr="401D3DE5">
        <w:rPr>
          <w:rFonts w:eastAsia="Arial" w:cs="Arial"/>
          <w:i/>
          <w:iCs/>
        </w:rPr>
        <w:t>)</w:t>
      </w:r>
    </w:p>
    <w:p w14:paraId="2AA5709F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500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 xml:space="preserve">): δ 1.43 (3H, t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1 Hz, H13), 4.78 (2H, q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6.9 Hz, H12), 7.64 (1H, d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8.7 Hz, 2.5 Hz, H11), 7.75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8.7 Hz, H10), 8.09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2.4 Hz, H7), 11.10 (1H, br s, H5).</w:t>
      </w:r>
    </w:p>
    <w:p w14:paraId="27DE3D02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25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15.9 (C13), 70.5 (C12), 116.4 (C7), 119.5 (C9), 124.7 (C11), 132.8 (C10), 138.7 (C6), 147.9 (C8), 169.6 (C1), 179.7 (C4), 184.7 (C2), 187.8 (C3).</w:t>
      </w:r>
    </w:p>
    <w:p w14:paraId="13D746E0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HRMS </w:t>
      </w:r>
      <w:r w:rsidRPr="401D3DE5">
        <w:rPr>
          <w:rFonts w:eastAsia="Arial" w:cs="Arial"/>
        </w:rPr>
        <w:t>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Exact mass calculated for C</w:t>
      </w:r>
      <w:r w:rsidRPr="401D3DE5">
        <w:rPr>
          <w:rFonts w:eastAsia="Arial" w:cs="Arial"/>
          <w:vertAlign w:val="subscript"/>
        </w:rPr>
        <w:t>12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10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2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5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297.0273. Found: 297.0272.</w:t>
      </w:r>
    </w:p>
    <w:p w14:paraId="59F7C32E" w14:textId="77777777" w:rsidR="00AC1D1A" w:rsidRDefault="00AC1D1A" w:rsidP="00AC1D1A">
      <w:pPr>
        <w:jc w:val="left"/>
        <w:rPr>
          <w:b/>
          <w:lang w:val="en-US"/>
        </w:rPr>
      </w:pPr>
    </w:p>
    <w:p w14:paraId="7FA36924" w14:textId="7A2DBEF2" w:rsidR="00AC1D1A" w:rsidRDefault="00AC1D1A" w:rsidP="00AC1D1A">
      <w:pPr>
        <w:jc w:val="left"/>
        <w:rPr>
          <w:rFonts w:eastAsia="Arial" w:cs="Arial"/>
          <w:i/>
          <w:iCs/>
        </w:rPr>
      </w:pPr>
      <w:r w:rsidRPr="401D3DE5">
        <w:rPr>
          <w:rFonts w:eastAsia="Arial" w:cs="Arial"/>
          <w:i/>
          <w:iCs/>
        </w:rPr>
        <w:t>2-(3-</w:t>
      </w:r>
      <w:r>
        <w:rPr>
          <w:rFonts w:eastAsia="Arial" w:cs="Arial"/>
          <w:i/>
          <w:iCs/>
        </w:rPr>
        <w:t>B</w:t>
      </w:r>
      <w:r w:rsidRPr="401D3DE5">
        <w:rPr>
          <w:rFonts w:eastAsia="Arial" w:cs="Arial"/>
          <w:i/>
          <w:iCs/>
        </w:rPr>
        <w:t>romophenyl)propan-2-amine (</w:t>
      </w:r>
      <w:r w:rsidRPr="401D3DE5">
        <w:rPr>
          <w:rFonts w:eastAsia="Arial" w:cs="Arial"/>
          <w:b/>
          <w:bCs/>
          <w:i/>
          <w:iCs/>
        </w:rPr>
        <w:t>27</w:t>
      </w:r>
      <w:r w:rsidRPr="401D3DE5">
        <w:rPr>
          <w:rFonts w:eastAsia="Arial" w:cs="Arial"/>
          <w:i/>
          <w:iCs/>
        </w:rPr>
        <w:t>)</w:t>
      </w:r>
    </w:p>
    <w:p w14:paraId="6842D842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lastRenderedPageBreak/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300 MHz, CDCl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 xml:space="preserve">): δ 1.41 (6H, s, H7), 1.83 (2H, br s, H9), 7.12 (1H, app. t, </w:t>
      </w:r>
      <w:r w:rsidRPr="401D3DE5">
        <w:rPr>
          <w:rFonts w:eastAsia="Arial" w:cs="Arial"/>
          <w:i/>
          <w:iCs/>
        </w:rPr>
        <w:t xml:space="preserve">J </w:t>
      </w:r>
      <w:r w:rsidRPr="401D3DE5">
        <w:rPr>
          <w:rFonts w:eastAsia="Arial" w:cs="Arial"/>
        </w:rPr>
        <w:t xml:space="preserve">= 7.8 Hz, H3), 7.27 (1H, dd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8 Hz, 1.7 Hz, 0.9 Hz, H4), 7.35 (1H, dd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7 Hz, 1.6 Hz, 0.9 Hz, H2), 7.59 (1H, app. t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1.8 Hz, H6).</w:t>
      </w:r>
    </w:p>
    <w:p w14:paraId="676F3836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25 MHz, CDCl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): δ 32.8 (C7), 52.3 (C8), 122.5 (C1), 123.4 (C4), 128.1 (C6), 129.2 (C2), 129.7 (C3), 152.8 (C5).</w:t>
      </w:r>
    </w:p>
    <w:p w14:paraId="2DF9F55D" w14:textId="77777777" w:rsidR="00AC1D1A" w:rsidRDefault="00AC1D1A" w:rsidP="00AC1D1A">
      <w:pPr>
        <w:jc w:val="left"/>
        <w:rPr>
          <w:b/>
          <w:lang w:val="en-US"/>
        </w:rPr>
      </w:pPr>
    </w:p>
    <w:p w14:paraId="0FF50533" w14:textId="517F09AB" w:rsidR="00AC1D1A" w:rsidRDefault="00AC1D1A" w:rsidP="00AC1D1A">
      <w:pPr>
        <w:jc w:val="left"/>
        <w:rPr>
          <w:rFonts w:eastAsia="Arial" w:cs="Arial"/>
          <w:i/>
          <w:iCs/>
        </w:rPr>
      </w:pPr>
      <w:r w:rsidRPr="401D3DE5">
        <w:rPr>
          <w:rFonts w:eastAsia="Arial" w:cs="Arial"/>
          <w:i/>
          <w:iCs/>
        </w:rPr>
        <w:t>3-((2-(3-</w:t>
      </w:r>
      <w:r>
        <w:rPr>
          <w:rFonts w:eastAsia="Arial" w:cs="Arial"/>
          <w:i/>
          <w:iCs/>
        </w:rPr>
        <w:t>B</w:t>
      </w:r>
      <w:r w:rsidRPr="401D3DE5">
        <w:rPr>
          <w:rFonts w:eastAsia="Arial" w:cs="Arial"/>
          <w:i/>
          <w:iCs/>
        </w:rPr>
        <w:t>romophenyl)propan-2-yl)amino)-4-((4-chloro-3-nitrophenyl)amino)cyclobut-3-ene-1,2-dione (</w:t>
      </w:r>
      <w:r w:rsidRPr="401D3DE5">
        <w:rPr>
          <w:rFonts w:eastAsia="Arial" w:cs="Arial"/>
          <w:b/>
          <w:bCs/>
          <w:i/>
          <w:iCs/>
        </w:rPr>
        <w:t>28</w:t>
      </w:r>
      <w:r w:rsidRPr="401D3DE5">
        <w:rPr>
          <w:rFonts w:eastAsia="Arial" w:cs="Arial"/>
          <w:i/>
          <w:iCs/>
        </w:rPr>
        <w:t>)</w:t>
      </w:r>
    </w:p>
    <w:p w14:paraId="26582666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400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 xml:space="preserve">): δ 1.79 (6H, s, H13), 7.34 (1H, app. t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6 Hz, H17), 7.45-7.49 (2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>), 7.63 (1H, s, H12), 7.69-7.75 (2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 xml:space="preserve">), 8.21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1.9 Hz, H7), 8.34 (1H, s, H20), 10.16 (1H, s, H5).</w:t>
      </w:r>
    </w:p>
    <w:p w14:paraId="1EC5DA58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00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30.3 (C13), 57.9 (C14), 114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17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1.8 (C9), 122.9 (C19), 124.2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8.0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9.8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0.5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2.4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9.0 (C6), 147.8 (C15), 149.5 (C8), 163.7 (C1), 170.0 (C4), 180.6 (C2), 182.4 (C3).</w:t>
      </w:r>
    </w:p>
    <w:p w14:paraId="275619CB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IR </w:t>
      </w:r>
      <w:r w:rsidRPr="401D3DE5">
        <w:rPr>
          <w:rFonts w:eastAsia="Arial" w:cs="Arial"/>
        </w:rPr>
        <w:t>(ATR, cm</w:t>
      </w:r>
      <w:r w:rsidRPr="401D3DE5">
        <w:rPr>
          <w:rFonts w:eastAsia="Arial" w:cs="Arial"/>
          <w:vertAlign w:val="superscript"/>
        </w:rPr>
        <w:t>-1</w:t>
      </w:r>
      <w:r w:rsidRPr="401D3DE5">
        <w:rPr>
          <w:rFonts w:eastAsia="Arial" w:cs="Arial"/>
        </w:rPr>
        <w:t>): 3271, 2924, 2852, 1706, 1601, 1575, 1534, 1473, 1382, 1344, 1245, 735, 695.</w:t>
      </w:r>
    </w:p>
    <w:p w14:paraId="2D284096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HRMS </w:t>
      </w:r>
      <w:r w:rsidRPr="401D3DE5">
        <w:rPr>
          <w:rFonts w:eastAsia="Arial" w:cs="Arial"/>
        </w:rPr>
        <w:t>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Exact mass calculated for C</w:t>
      </w:r>
      <w:r w:rsidRPr="401D3DE5">
        <w:rPr>
          <w:rFonts w:eastAsia="Arial" w:cs="Arial"/>
          <w:vertAlign w:val="subscript"/>
        </w:rPr>
        <w:t>19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16</w:t>
      </w:r>
      <w:r w:rsidRPr="401D3DE5">
        <w:rPr>
          <w:rFonts w:eastAsia="Arial" w:cs="Arial"/>
          <w:vertAlign w:val="superscript"/>
        </w:rPr>
        <w:t>79</w:t>
      </w:r>
      <w:r w:rsidRPr="401D3DE5">
        <w:rPr>
          <w:rFonts w:eastAsia="Arial" w:cs="Arial"/>
        </w:rPr>
        <w:t>Br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4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464.0007. Found: 464.0009.</w:t>
      </w:r>
    </w:p>
    <w:p w14:paraId="7C428B09" w14:textId="77777777" w:rsidR="00AC1D1A" w:rsidRDefault="00AC1D1A" w:rsidP="00AC1D1A">
      <w:pPr>
        <w:spacing w:after="0"/>
        <w:rPr>
          <w:rFonts w:eastAsia="Arial" w:cs="Arial"/>
        </w:rPr>
      </w:pPr>
      <w:r w:rsidRPr="401D3DE5">
        <w:rPr>
          <w:rFonts w:eastAsia="Arial" w:cs="Arial"/>
          <w:b/>
          <w:bCs/>
        </w:rPr>
        <w:t>Melting Point</w:t>
      </w:r>
      <w:r w:rsidRPr="401D3DE5">
        <w:rPr>
          <w:rFonts w:eastAsia="Arial" w:cs="Arial"/>
        </w:rPr>
        <w:t>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188-192 °C.</w:t>
      </w:r>
    </w:p>
    <w:p w14:paraId="16D1EE55" w14:textId="77777777" w:rsidR="00AC1D1A" w:rsidRDefault="00AC1D1A" w:rsidP="00AC1D1A">
      <w:pPr>
        <w:jc w:val="left"/>
        <w:rPr>
          <w:b/>
          <w:lang w:val="en-US"/>
        </w:rPr>
      </w:pPr>
    </w:p>
    <w:p w14:paraId="3CDA9DCA" w14:textId="472A0210" w:rsidR="00AC1D1A" w:rsidRDefault="00AC1D1A" w:rsidP="00AC1D1A">
      <w:pPr>
        <w:jc w:val="left"/>
        <w:rPr>
          <w:rFonts w:eastAsia="Arial" w:cs="Arial"/>
          <w:bCs/>
          <w:i/>
          <w:iCs/>
        </w:rPr>
      </w:pPr>
      <w:r w:rsidRPr="401D3DE5">
        <w:rPr>
          <w:rFonts w:eastAsia="Arial" w:cs="Arial"/>
          <w:i/>
          <w:iCs/>
        </w:rPr>
        <w:t>3-((2-(3-</w:t>
      </w:r>
      <w:r>
        <w:rPr>
          <w:rFonts w:eastAsia="Arial" w:cs="Arial"/>
          <w:i/>
          <w:iCs/>
        </w:rPr>
        <w:t>A</w:t>
      </w:r>
      <w:r w:rsidRPr="401D3DE5">
        <w:rPr>
          <w:rFonts w:eastAsia="Arial" w:cs="Arial"/>
          <w:i/>
          <w:iCs/>
        </w:rPr>
        <w:t>cetylphenyl)propan-2-yl)amino)-4-((4-chloro-3-nitrophenyl)amino)cyclobut-3-ene-1,2-dione (</w:t>
      </w:r>
      <w:r w:rsidRPr="401D3DE5">
        <w:rPr>
          <w:rFonts w:eastAsia="Arial" w:cs="Arial"/>
          <w:b/>
          <w:bCs/>
          <w:i/>
          <w:iCs/>
        </w:rPr>
        <w:t>29</w:t>
      </w:r>
      <w:r w:rsidRPr="00F55B87">
        <w:rPr>
          <w:rFonts w:eastAsia="Arial" w:cs="Arial"/>
          <w:bCs/>
          <w:i/>
          <w:iCs/>
        </w:rPr>
        <w:t>)</w:t>
      </w:r>
    </w:p>
    <w:p w14:paraId="227DD076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500 MHz, CDCl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): δ 1.78 (6H, s, H13), 2.01 (3H, s, H22), 7.15-7.19 (2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>), 7.31-7.34 (2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 xml:space="preserve">), 7.46 (1H, d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8.5 Hz, 2.4 Hz, H11), 7.50 (1H, app. t, </w:t>
      </w:r>
      <w:r w:rsidRPr="401D3DE5">
        <w:rPr>
          <w:rFonts w:eastAsia="Arial" w:cs="Arial"/>
          <w:i/>
          <w:iCs/>
        </w:rPr>
        <w:t xml:space="preserve">J </w:t>
      </w:r>
      <w:r w:rsidRPr="401D3DE5">
        <w:rPr>
          <w:rFonts w:eastAsia="Arial" w:cs="Arial"/>
        </w:rPr>
        <w:t xml:space="preserve">= 1.8 Hz, H20), 7.62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8.2 Hz, H10), 7.86 (1H, d, </w:t>
      </w:r>
      <w:r w:rsidRPr="401D3DE5">
        <w:rPr>
          <w:rFonts w:eastAsia="Arial" w:cs="Arial"/>
          <w:i/>
          <w:iCs/>
        </w:rPr>
        <w:t xml:space="preserve">J </w:t>
      </w:r>
      <w:r w:rsidRPr="401D3DE5">
        <w:rPr>
          <w:rFonts w:eastAsia="Arial" w:cs="Arial"/>
        </w:rPr>
        <w:t>= 2.5 Hz, H7), 8.09 (1H, s, H5).</w:t>
      </w:r>
    </w:p>
    <w:p w14:paraId="4FB30A65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lastRenderedPageBreak/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25 MHz, CDCl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): δ 23.5 (C22), 30.9 (C13), 58.8 (C14), 122.8 (C7), 123.7 (C9), 125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8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9.2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0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0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2.9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3.4 (C19), 136.8 (C6), 147.8 (C15), 148.6 (C8), 159.6 (C21), 170.3 (C1), 173.5 (C4), 181.0 (C2), 187.1 (C3).</w:t>
      </w:r>
    </w:p>
    <w:p w14:paraId="22A2A221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IR </w:t>
      </w:r>
      <w:r w:rsidRPr="401D3DE5">
        <w:rPr>
          <w:rFonts w:eastAsia="Arial" w:cs="Arial"/>
        </w:rPr>
        <w:t>(ATR, cm</w:t>
      </w:r>
      <w:r w:rsidRPr="401D3DE5">
        <w:rPr>
          <w:rFonts w:eastAsia="Arial" w:cs="Arial"/>
          <w:vertAlign w:val="superscript"/>
        </w:rPr>
        <w:t>-1</w:t>
      </w:r>
      <w:r w:rsidRPr="401D3DE5">
        <w:rPr>
          <w:rFonts w:eastAsia="Arial" w:cs="Arial"/>
        </w:rPr>
        <w:t>): 3307, 2926, 1788, 1725, 1698, 1589, 1535, 1401, 1367, 1245, 763.</w:t>
      </w:r>
    </w:p>
    <w:p w14:paraId="543292DF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HRMS </w:t>
      </w:r>
      <w:r w:rsidRPr="401D3DE5">
        <w:rPr>
          <w:rFonts w:eastAsia="Arial" w:cs="Arial"/>
        </w:rPr>
        <w:t>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Exact mass calculated for C</w:t>
      </w:r>
      <w:r w:rsidRPr="401D3DE5">
        <w:rPr>
          <w:rFonts w:eastAsia="Arial" w:cs="Arial"/>
          <w:vertAlign w:val="subscript"/>
        </w:rPr>
        <w:t>21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19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5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428.1007. Found: 428.1004.</w:t>
      </w:r>
    </w:p>
    <w:p w14:paraId="33394868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>Melting Point</w:t>
      </w:r>
      <w:r w:rsidRPr="401D3DE5">
        <w:rPr>
          <w:rFonts w:eastAsia="Arial" w:cs="Arial"/>
        </w:rPr>
        <w:t>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90-94 °C.</w:t>
      </w:r>
    </w:p>
    <w:p w14:paraId="536C83A8" w14:textId="77777777" w:rsidR="00AC1D1A" w:rsidRDefault="00AC1D1A" w:rsidP="00AC1D1A">
      <w:pPr>
        <w:jc w:val="left"/>
        <w:rPr>
          <w:b/>
          <w:lang w:val="en-US"/>
        </w:rPr>
      </w:pPr>
    </w:p>
    <w:p w14:paraId="1D1F18D2" w14:textId="77777777" w:rsidR="00AC1D1A" w:rsidRDefault="00AC1D1A" w:rsidP="00AC1D1A">
      <w:pPr>
        <w:spacing w:after="0"/>
      </w:pPr>
      <w:r w:rsidRPr="401D3DE5">
        <w:rPr>
          <w:rFonts w:eastAsia="Arial" w:cs="Arial"/>
          <w:i/>
          <w:iCs/>
        </w:rPr>
        <w:t>3-((2-(3-(1H-Pyrazol-3-yl)phenyl)propan-2-yl)amino)-4-((4-chloro-3-nitrophenyl)amino)cyclobut-3-ene-1,2-dione (</w:t>
      </w:r>
      <w:r w:rsidRPr="401D3DE5">
        <w:rPr>
          <w:rFonts w:eastAsia="Arial" w:cs="Arial"/>
          <w:b/>
          <w:bCs/>
          <w:i/>
          <w:iCs/>
        </w:rPr>
        <w:t>30</w:t>
      </w:r>
      <w:r w:rsidRPr="401D3DE5">
        <w:rPr>
          <w:rFonts w:eastAsia="Arial" w:cs="Arial"/>
          <w:i/>
          <w:iCs/>
        </w:rPr>
        <w:t>)</w:t>
      </w:r>
    </w:p>
    <w:p w14:paraId="2B5452A0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500 MHz, CD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OD): δ 1.94 (6H, s, H13), 6.71 (1H, br s, H22), 7.43-7.50 (2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 xml:space="preserve">), 7.57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8.9 Hz, H10), 7.65-7.70 (3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>), 7.96 (1H, br s, H20), 8.21 (1H, br s, H7).</w:t>
      </w:r>
    </w:p>
    <w:p w14:paraId="5CF28503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50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30.9 (C13), 58.6 (C14), 102.6 (C22), 114.9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15.0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18.0 (C7), 122.3 (C9), 123.2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3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4.4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4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9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2.9 (C23), 139.5 (C6), 139.6 (C15), 147.6 (C8), 148.3 (C21), 164.0 (C1), 170.6 (C4), 180.9 (C2), 182.8 (C3)</w:t>
      </w:r>
    </w:p>
    <w:p w14:paraId="5EE5A977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IR </w:t>
      </w:r>
      <w:r w:rsidRPr="401D3DE5">
        <w:rPr>
          <w:rFonts w:eastAsia="Arial" w:cs="Arial"/>
        </w:rPr>
        <w:t>(ATR, cm</w:t>
      </w:r>
      <w:r w:rsidRPr="401D3DE5">
        <w:rPr>
          <w:rFonts w:eastAsia="Arial" w:cs="Arial"/>
          <w:vertAlign w:val="superscript"/>
        </w:rPr>
        <w:t>-1</w:t>
      </w:r>
      <w:r w:rsidRPr="401D3DE5">
        <w:rPr>
          <w:rFonts w:eastAsia="Arial" w:cs="Arial"/>
        </w:rPr>
        <w:t>): 3269, 2924, 1788, 1681, 1609, 1573, 1532, 1434, 1409, 1351, 1259, 699.</w:t>
      </w:r>
    </w:p>
    <w:p w14:paraId="2BA33138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HRMS </w:t>
      </w:r>
      <w:r w:rsidRPr="401D3DE5">
        <w:rPr>
          <w:rFonts w:eastAsia="Arial" w:cs="Arial"/>
        </w:rPr>
        <w:t>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 Exact mass calculated for C</w:t>
      </w:r>
      <w:r w:rsidRPr="401D3DE5">
        <w:rPr>
          <w:rFonts w:eastAsia="Arial" w:cs="Arial"/>
          <w:vertAlign w:val="subscript"/>
        </w:rPr>
        <w:t>22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19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5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4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452.1120. Found: 452.1119.</w:t>
      </w:r>
    </w:p>
    <w:p w14:paraId="2EA3F5E8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>Melting Point</w:t>
      </w:r>
      <w:r w:rsidRPr="401D3DE5">
        <w:rPr>
          <w:rFonts w:eastAsia="Arial" w:cs="Arial"/>
        </w:rPr>
        <w:t>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210-216 °C.</w:t>
      </w:r>
    </w:p>
    <w:p w14:paraId="2220C71E" w14:textId="77777777" w:rsidR="00AC1D1A" w:rsidRDefault="00AC1D1A" w:rsidP="00AC1D1A">
      <w:pPr>
        <w:jc w:val="left"/>
        <w:rPr>
          <w:b/>
          <w:lang w:val="en-US"/>
        </w:rPr>
      </w:pPr>
    </w:p>
    <w:p w14:paraId="15CAB0B9" w14:textId="77777777" w:rsidR="00AC1D1A" w:rsidRDefault="00AC1D1A" w:rsidP="00AC1D1A">
      <w:pPr>
        <w:spacing w:after="0"/>
      </w:pPr>
      <w:r w:rsidRPr="401D3DE5">
        <w:rPr>
          <w:rFonts w:eastAsia="Arial" w:cs="Arial"/>
          <w:i/>
          <w:iCs/>
        </w:rPr>
        <w:t>(3-((2-(3-(1H-Pyrazol-4-yl)phenyl)propan-2-yl)amino)-2-((4-chloro-3-nitrophenyl)amino)-4-oxocyclobut-2-en-1-ylidene)oxonium (</w:t>
      </w:r>
      <w:r w:rsidRPr="401D3DE5">
        <w:rPr>
          <w:rFonts w:eastAsia="Arial" w:cs="Arial"/>
          <w:b/>
          <w:bCs/>
          <w:i/>
          <w:iCs/>
        </w:rPr>
        <w:t>31</w:t>
      </w:r>
      <w:r w:rsidRPr="401D3DE5">
        <w:rPr>
          <w:rFonts w:eastAsia="Arial" w:cs="Arial"/>
          <w:i/>
          <w:iCs/>
        </w:rPr>
        <w:t>)</w:t>
      </w:r>
    </w:p>
    <w:p w14:paraId="164CA5E5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lastRenderedPageBreak/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400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 xml:space="preserve">): δ 1.84 (6H, s, H13), 7.27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7 Hz, H16). 7.36 (1H, app. t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7 Hz, H17), 7.53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7.4 Hz, H18), 7.70-7.74 (3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>), 7.96 (1H, s, H20), 8.22 (2H, s, H22, H24), 8.36 (1H, s, H7), 10.21 (1H, s, H5), 12.93 (1H, s, H23).</w:t>
      </w:r>
    </w:p>
    <w:p w14:paraId="1584EF3A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25 MHz, DMSO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30.8 (C13), 58.7 (C14), 115.0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18.0 (C7), 121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2.5 (C9), 123.0 (C21), 123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4.4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9.3 (C22, C24), 132.9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3.5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9.6 (C19), 147.6 (C15), 148.3 (C8), 164.1 (C1), 170.6 (C4), 180.9 (C2), 182.9 (C3).</w:t>
      </w:r>
    </w:p>
    <w:p w14:paraId="27DA3DEB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IR </w:t>
      </w:r>
      <w:r w:rsidRPr="401D3DE5">
        <w:rPr>
          <w:rFonts w:eastAsia="Arial" w:cs="Arial"/>
        </w:rPr>
        <w:t>(ATR, cm</w:t>
      </w:r>
      <w:r w:rsidRPr="401D3DE5">
        <w:rPr>
          <w:rFonts w:eastAsia="Arial" w:cs="Arial"/>
          <w:vertAlign w:val="superscript"/>
        </w:rPr>
        <w:t>-1</w:t>
      </w:r>
      <w:r w:rsidRPr="401D3DE5">
        <w:rPr>
          <w:rFonts w:eastAsia="Arial" w:cs="Arial"/>
        </w:rPr>
        <w:t>): 3279, 2921, 2824, 1788, 1665, 1579, 1536, 1456, 1376, 1260, 797.</w:t>
      </w:r>
    </w:p>
    <w:p w14:paraId="7A861C89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HRMS </w:t>
      </w:r>
      <w:r w:rsidRPr="401D3DE5">
        <w:rPr>
          <w:rFonts w:eastAsia="Arial" w:cs="Arial"/>
        </w:rPr>
        <w:t>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Exact mass calculated for C</w:t>
      </w:r>
      <w:r w:rsidRPr="401D3DE5">
        <w:rPr>
          <w:rFonts w:eastAsia="Arial" w:cs="Arial"/>
          <w:vertAlign w:val="subscript"/>
        </w:rPr>
        <w:t>22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19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5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4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452.1120. Found: 452.1120.</w:t>
      </w:r>
    </w:p>
    <w:p w14:paraId="0601AE82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Melting Point: </w:t>
      </w:r>
      <w:r w:rsidRPr="401D3DE5">
        <w:rPr>
          <w:rFonts w:eastAsia="Arial" w:cs="Arial"/>
        </w:rPr>
        <w:t>168-171 °C.</w:t>
      </w:r>
    </w:p>
    <w:p w14:paraId="3C3047C4" w14:textId="77777777" w:rsidR="00AC1D1A" w:rsidRDefault="00AC1D1A" w:rsidP="00AC1D1A">
      <w:pPr>
        <w:jc w:val="left"/>
        <w:rPr>
          <w:b/>
          <w:lang w:val="en-US"/>
        </w:rPr>
      </w:pPr>
    </w:p>
    <w:p w14:paraId="4560EB26" w14:textId="77777777" w:rsidR="00AC1D1A" w:rsidRPr="00F55B87" w:rsidRDefault="00AC1D1A" w:rsidP="00AC1D1A">
      <w:pPr>
        <w:spacing w:after="0"/>
        <w:rPr>
          <w:i/>
        </w:rPr>
      </w:pPr>
      <w:r w:rsidRPr="00F55B87">
        <w:rPr>
          <w:rFonts w:eastAsia="Arial" w:cs="Arial"/>
          <w:i/>
        </w:rPr>
        <w:t>(2-((4-Chloro-3-nitrophenyl)amino)-3-((2-(3-(furan-2-yl)phenyl)propan-2-yl)amino)-4-oxocyclobut-2-en-1-ylidene)oxonium (</w:t>
      </w:r>
      <w:r w:rsidRPr="00F55B87">
        <w:rPr>
          <w:rFonts w:eastAsia="Arial" w:cs="Arial"/>
          <w:b/>
          <w:bCs/>
          <w:i/>
        </w:rPr>
        <w:t>32</w:t>
      </w:r>
      <w:r w:rsidRPr="00F55B87">
        <w:rPr>
          <w:rFonts w:eastAsia="Arial" w:cs="Arial"/>
          <w:i/>
        </w:rPr>
        <w:t>)</w:t>
      </w:r>
    </w:p>
    <w:p w14:paraId="2A948402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</w:t>
      </w:r>
      <w:r w:rsidRPr="401D3DE5">
        <w:rPr>
          <w:rFonts w:eastAsia="Arial" w:cs="Arial"/>
          <w:b/>
          <w:bCs/>
        </w:rPr>
        <w:t>H NMR</w:t>
      </w:r>
      <w:r w:rsidRPr="401D3DE5">
        <w:rPr>
          <w:rFonts w:eastAsia="Arial" w:cs="Arial"/>
        </w:rPr>
        <w:t xml:space="preserve"> (400 MHz, Acetone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 xml:space="preserve">): δ 1.93 (6H, s, H13), 6.53-6.55 (1H, m, H23), 6.86 (1H, d, </w:t>
      </w:r>
      <w:r w:rsidRPr="401D3DE5">
        <w:rPr>
          <w:rFonts w:eastAsia="Arial" w:cs="Arial"/>
          <w:i/>
          <w:iCs/>
        </w:rPr>
        <w:t>J</w:t>
      </w:r>
      <w:r w:rsidRPr="401D3DE5">
        <w:rPr>
          <w:rFonts w:eastAsia="Arial" w:cs="Arial"/>
        </w:rPr>
        <w:t xml:space="preserve"> = 3.0 Hz, H22), 7.39-7.48 (2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>), 7.60-7.64 (4H, m, Ar</w:t>
      </w:r>
      <w:r w:rsidRPr="401D3DE5">
        <w:rPr>
          <w:rFonts w:eastAsia="Arial" w:cs="Arial"/>
          <w:b/>
          <w:bCs/>
          <w:u w:val="single"/>
        </w:rPr>
        <w:t>H</w:t>
      </w:r>
      <w:r w:rsidRPr="401D3DE5">
        <w:rPr>
          <w:rFonts w:eastAsia="Arial" w:cs="Arial"/>
        </w:rPr>
        <w:t xml:space="preserve">), 7.75 (1H, d, </w:t>
      </w:r>
      <w:r w:rsidRPr="401D3DE5">
        <w:rPr>
          <w:rFonts w:eastAsia="Arial" w:cs="Arial"/>
          <w:i/>
          <w:iCs/>
        </w:rPr>
        <w:t xml:space="preserve">J </w:t>
      </w:r>
      <w:r w:rsidRPr="401D3DE5">
        <w:rPr>
          <w:rFonts w:eastAsia="Arial" w:cs="Arial"/>
        </w:rPr>
        <w:t>= 7.4 Hz, H18), 7.89 (1H, s, H20), 8.20 (1H, s, H7), 9.24 (1H, br s, H5).</w:t>
      </w:r>
    </w:p>
    <w:p w14:paraId="1E991D44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  <w:vertAlign w:val="superscript"/>
        </w:rPr>
        <w:t>13</w:t>
      </w:r>
      <w:r w:rsidRPr="401D3DE5">
        <w:rPr>
          <w:rFonts w:eastAsia="Arial" w:cs="Arial"/>
          <w:b/>
          <w:bCs/>
        </w:rPr>
        <w:t>C NMR</w:t>
      </w:r>
      <w:r w:rsidRPr="401D3DE5">
        <w:rPr>
          <w:rFonts w:eastAsia="Arial" w:cs="Arial"/>
        </w:rPr>
        <w:t xml:space="preserve"> (150 MHz, Acetone-</w:t>
      </w:r>
      <w:r w:rsidRPr="401D3DE5">
        <w:rPr>
          <w:rFonts w:eastAsia="Arial" w:cs="Arial"/>
          <w:i/>
          <w:iCs/>
        </w:rPr>
        <w:t>d</w:t>
      </w:r>
      <w:r w:rsidRPr="401D3DE5">
        <w:rPr>
          <w:rFonts w:eastAsia="Arial" w:cs="Arial"/>
          <w:i/>
          <w:iCs/>
          <w:vertAlign w:val="subscript"/>
        </w:rPr>
        <w:t>6</w:t>
      </w:r>
      <w:r w:rsidRPr="401D3DE5">
        <w:rPr>
          <w:rFonts w:eastAsia="Arial" w:cs="Arial"/>
        </w:rPr>
        <w:t>): δ 30.1 (C13), 58.4 (C14), 105.6 (C22), 111.8 (C23), 114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 118.1 (C7), 120.5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2.5 (C9), 122.6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4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8.4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29.0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1.1 (C19), 132.3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39.5 (Ar</w:t>
      </w:r>
      <w:r w:rsidRPr="401D3DE5">
        <w:rPr>
          <w:rFonts w:eastAsia="Arial" w:cs="Arial"/>
          <w:b/>
          <w:bCs/>
          <w:u w:val="single"/>
        </w:rPr>
        <w:t>C</w:t>
      </w:r>
      <w:r w:rsidRPr="401D3DE5">
        <w:rPr>
          <w:rFonts w:eastAsia="Arial" w:cs="Arial"/>
        </w:rPr>
        <w:t>), 142.5 (C24), 147.6 (C15), 148.5 (C8), 153.6 (C21), 163.8 (C1), 170.7 (C4), 181.2 (C2, C3).</w:t>
      </w:r>
    </w:p>
    <w:p w14:paraId="730479B0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IR </w:t>
      </w:r>
      <w:r w:rsidRPr="401D3DE5">
        <w:rPr>
          <w:rFonts w:eastAsia="Arial" w:cs="Arial"/>
        </w:rPr>
        <w:t>(ATR, cm</w:t>
      </w:r>
      <w:r w:rsidRPr="401D3DE5">
        <w:rPr>
          <w:rFonts w:eastAsia="Arial" w:cs="Arial"/>
          <w:vertAlign w:val="superscript"/>
        </w:rPr>
        <w:t>-1</w:t>
      </w:r>
      <w:r w:rsidRPr="401D3DE5">
        <w:rPr>
          <w:rFonts w:eastAsia="Arial" w:cs="Arial"/>
        </w:rPr>
        <w:t>): 3274, 2922, 2852, 1789, 1674, 1611, 1572, 1536, 1444, 1367, 1259, 1249, 795.</w:t>
      </w:r>
    </w:p>
    <w:p w14:paraId="0DBD59CA" w14:textId="77777777" w:rsidR="00AC1D1A" w:rsidRDefault="00AC1D1A" w:rsidP="00AC1D1A">
      <w:pPr>
        <w:spacing w:after="0"/>
      </w:pPr>
      <w:r w:rsidRPr="401D3DE5">
        <w:rPr>
          <w:rFonts w:eastAsia="Arial" w:cs="Arial"/>
          <w:b/>
          <w:bCs/>
        </w:rPr>
        <w:t xml:space="preserve">HRMS </w:t>
      </w:r>
      <w:r w:rsidRPr="401D3DE5">
        <w:rPr>
          <w:rFonts w:eastAsia="Arial" w:cs="Arial"/>
        </w:rPr>
        <w:t>(ESI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: Exact mass calculated for C</w:t>
      </w:r>
      <w:r w:rsidRPr="401D3DE5">
        <w:rPr>
          <w:rFonts w:eastAsia="Arial" w:cs="Arial"/>
          <w:vertAlign w:val="subscript"/>
        </w:rPr>
        <w:t>23</w:t>
      </w:r>
      <w:r w:rsidRPr="401D3DE5">
        <w:rPr>
          <w:rFonts w:eastAsia="Arial" w:cs="Arial"/>
        </w:rPr>
        <w:t>H</w:t>
      </w:r>
      <w:r w:rsidRPr="401D3DE5">
        <w:rPr>
          <w:rFonts w:eastAsia="Arial" w:cs="Arial"/>
          <w:vertAlign w:val="subscript"/>
        </w:rPr>
        <w:t>19</w:t>
      </w:r>
      <w:r w:rsidRPr="401D3DE5">
        <w:rPr>
          <w:rFonts w:eastAsia="Arial" w:cs="Arial"/>
          <w:vertAlign w:val="superscript"/>
        </w:rPr>
        <w:t>35</w:t>
      </w:r>
      <w:r w:rsidRPr="401D3DE5">
        <w:rPr>
          <w:rFonts w:eastAsia="Arial" w:cs="Arial"/>
        </w:rPr>
        <w:t>ClN</w:t>
      </w:r>
      <w:r w:rsidRPr="401D3DE5">
        <w:rPr>
          <w:rFonts w:eastAsia="Arial" w:cs="Arial"/>
          <w:vertAlign w:val="subscript"/>
        </w:rPr>
        <w:t>3</w:t>
      </w:r>
      <w:r w:rsidRPr="401D3DE5">
        <w:rPr>
          <w:rFonts w:eastAsia="Arial" w:cs="Arial"/>
        </w:rPr>
        <w:t>O</w:t>
      </w:r>
      <w:r w:rsidRPr="401D3DE5">
        <w:rPr>
          <w:rFonts w:eastAsia="Arial" w:cs="Arial"/>
          <w:vertAlign w:val="subscript"/>
        </w:rPr>
        <w:t>5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 xml:space="preserve"> (M+H</w:t>
      </w:r>
      <w:r w:rsidRPr="401D3DE5">
        <w:rPr>
          <w:rFonts w:eastAsia="Arial" w:cs="Arial"/>
          <w:vertAlign w:val="superscript"/>
        </w:rPr>
        <w:t>+</w:t>
      </w:r>
      <w:r w:rsidRPr="401D3DE5">
        <w:rPr>
          <w:rFonts w:eastAsia="Arial" w:cs="Arial"/>
        </w:rPr>
        <w:t>) 452.1007. Found: 452.1005.</w:t>
      </w:r>
    </w:p>
    <w:p w14:paraId="7BD9FC20" w14:textId="249C8ECA" w:rsidR="002372D9" w:rsidRDefault="00AC1D1A" w:rsidP="003F0398">
      <w:pPr>
        <w:spacing w:after="0"/>
        <w:rPr>
          <w:b/>
          <w:lang w:val="en-US"/>
        </w:rPr>
      </w:pPr>
      <w:r w:rsidRPr="401D3DE5">
        <w:rPr>
          <w:rFonts w:eastAsia="Arial" w:cs="Arial"/>
          <w:b/>
          <w:bCs/>
        </w:rPr>
        <w:t>Melting Point</w:t>
      </w:r>
      <w:r w:rsidRPr="401D3DE5">
        <w:rPr>
          <w:rFonts w:eastAsia="Arial" w:cs="Arial"/>
        </w:rPr>
        <w:t>:</w:t>
      </w:r>
      <w:r w:rsidRPr="401D3DE5">
        <w:rPr>
          <w:rFonts w:eastAsia="Arial" w:cs="Arial"/>
          <w:b/>
          <w:bCs/>
        </w:rPr>
        <w:t xml:space="preserve"> </w:t>
      </w:r>
      <w:r w:rsidRPr="401D3DE5">
        <w:rPr>
          <w:rFonts w:eastAsia="Arial" w:cs="Arial"/>
        </w:rPr>
        <w:t>188-193 °C.</w:t>
      </w:r>
      <w:r w:rsidR="003F0398">
        <w:rPr>
          <w:b/>
          <w:lang w:val="en-US"/>
        </w:rPr>
        <w:t xml:space="preserve"> </w:t>
      </w:r>
    </w:p>
    <w:bookmarkEnd w:id="0"/>
    <w:p w14:paraId="631E0613" w14:textId="0C835CB5" w:rsidR="00AC1D1A" w:rsidRPr="00AC1D1A" w:rsidRDefault="00AC1D1A" w:rsidP="00AC1D1A">
      <w:pPr>
        <w:jc w:val="left"/>
        <w:rPr>
          <w:b/>
          <w:lang w:val="en-US"/>
        </w:rPr>
      </w:pPr>
    </w:p>
    <w:sectPr w:rsidR="00AC1D1A" w:rsidRPr="00AC1D1A" w:rsidSect="00D152CD">
      <w:footerReference w:type="default" r:id="rId12"/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4C268CE" w16cex:dateUtc="2025-03-19T09:01:00Z"/>
  <w16cex:commentExtensible w16cex:durableId="7F447E9A" w16cex:dateUtc="2025-03-19T09:02:00Z"/>
  <w16cex:commentExtensible w16cex:durableId="34AD0A0C" w16cex:dateUtc="2025-03-19T09:10:00Z"/>
  <w16cex:commentExtensible w16cex:durableId="04CD49BF" w16cex:dateUtc="2025-03-19T09:13:00Z"/>
  <w16cex:commentExtensible w16cex:durableId="4ACC5FF4" w16cex:dateUtc="2025-03-20T09:13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8173063" w16cid:durableId="34C268CE"/>
  <w16cid:commentId w16cid:paraId="314875DE" w16cid:durableId="7F447E9A"/>
  <w16cid:commentId w16cid:paraId="4F6C6EDF" w16cid:durableId="34AD0A0C"/>
  <w16cid:commentId w16cid:paraId="070F1905" w16cid:durableId="04CD49BF"/>
  <w16cid:commentId w16cid:paraId="36435609" w16cid:durableId="4ACC5FF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3139133" w14:textId="77777777" w:rsidR="002E41A9" w:rsidRDefault="002E41A9" w:rsidP="008D01C3">
      <w:pPr>
        <w:spacing w:after="0" w:line="240" w:lineRule="auto"/>
      </w:pPr>
      <w:r>
        <w:separator/>
      </w:r>
    </w:p>
  </w:endnote>
  <w:endnote w:type="continuationSeparator" w:id="0">
    <w:p w14:paraId="106F5A1C" w14:textId="77777777" w:rsidR="002E41A9" w:rsidRDefault="002E41A9" w:rsidP="008D01C3">
      <w:pPr>
        <w:spacing w:after="0" w:line="240" w:lineRule="auto"/>
      </w:pPr>
      <w:r>
        <w:continuationSeparator/>
      </w:r>
    </w:p>
  </w:endnote>
  <w:endnote w:type="continuationNotice" w:id="1">
    <w:p w14:paraId="36238199" w14:textId="77777777" w:rsidR="002E41A9" w:rsidRDefault="002E41A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63913948"/>
      <w:docPartObj>
        <w:docPartGallery w:val="Page Numbers (Bottom of Page)"/>
        <w:docPartUnique/>
      </w:docPartObj>
    </w:sdtPr>
    <w:sdtEndPr>
      <w:rPr>
        <w:color w:val="000000" w:themeColor="text1"/>
      </w:rPr>
    </w:sdtEndPr>
    <w:sdtContent>
      <w:p w14:paraId="5AD159B9" w14:textId="5F66F4D4" w:rsidR="00974D30" w:rsidRPr="009B6B9F" w:rsidRDefault="00974D30">
        <w:pPr>
          <w:pStyle w:val="Footer"/>
          <w:jc w:val="center"/>
          <w:rPr>
            <w:color w:val="000000" w:themeColor="text1"/>
          </w:rPr>
        </w:pPr>
        <w:r w:rsidRPr="009B6B9F">
          <w:rPr>
            <w:color w:val="000000" w:themeColor="text1"/>
          </w:rPr>
          <w:fldChar w:fldCharType="begin"/>
        </w:r>
        <w:r w:rsidRPr="009B6B9F">
          <w:rPr>
            <w:color w:val="000000" w:themeColor="text1"/>
          </w:rPr>
          <w:instrText>PAGE   \* MERGEFORMAT</w:instrText>
        </w:r>
        <w:r w:rsidRPr="009B6B9F">
          <w:rPr>
            <w:color w:val="000000" w:themeColor="text1"/>
          </w:rPr>
          <w:fldChar w:fldCharType="separate"/>
        </w:r>
        <w:r w:rsidR="003F0398">
          <w:rPr>
            <w:noProof/>
            <w:color w:val="000000" w:themeColor="text1"/>
          </w:rPr>
          <w:t>3</w:t>
        </w:r>
        <w:r w:rsidRPr="009B6B9F">
          <w:rPr>
            <w:color w:val="000000" w:themeColor="text1"/>
          </w:rPr>
          <w:fldChar w:fldCharType="end"/>
        </w:r>
      </w:p>
    </w:sdtContent>
  </w:sdt>
  <w:p w14:paraId="7492F287" w14:textId="77777777" w:rsidR="00974D30" w:rsidRDefault="00974D3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95838" w14:textId="77777777" w:rsidR="002E41A9" w:rsidRDefault="002E41A9" w:rsidP="008D01C3">
      <w:pPr>
        <w:spacing w:after="0" w:line="240" w:lineRule="auto"/>
      </w:pPr>
      <w:r>
        <w:separator/>
      </w:r>
    </w:p>
  </w:footnote>
  <w:footnote w:type="continuationSeparator" w:id="0">
    <w:p w14:paraId="37BDC137" w14:textId="77777777" w:rsidR="002E41A9" w:rsidRDefault="002E41A9" w:rsidP="008D01C3">
      <w:pPr>
        <w:spacing w:after="0" w:line="240" w:lineRule="auto"/>
      </w:pPr>
      <w:r>
        <w:continuationSeparator/>
      </w:r>
    </w:p>
  </w:footnote>
  <w:footnote w:type="continuationNotice" w:id="1">
    <w:p w14:paraId="6A0A5861" w14:textId="77777777" w:rsidR="002E41A9" w:rsidRDefault="002E41A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DDB4652"/>
    <w:multiLevelType w:val="hybridMultilevel"/>
    <w:tmpl w:val="822419B8"/>
    <w:lvl w:ilvl="0" w:tplc="E730A5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l J Parasit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f0sssw2cpzer9e22wqvsvsktez2e2r9xpvx&quot;&gt;EJMC draft (2)&lt;record-ids&gt;&lt;item&gt;17&lt;/item&gt;&lt;item&gt;22&lt;/item&gt;&lt;item&gt;25&lt;/item&gt;&lt;item&gt;26&lt;/item&gt;&lt;item&gt;39&lt;/item&gt;&lt;item&gt;41&lt;/item&gt;&lt;item&gt;42&lt;/item&gt;&lt;item&gt;43&lt;/item&gt;&lt;item&gt;44&lt;/item&gt;&lt;item&gt;65&lt;/item&gt;&lt;item&gt;67&lt;/item&gt;&lt;item&gt;78&lt;/item&gt;&lt;item&gt;85&lt;/item&gt;&lt;item&gt;89&lt;/item&gt;&lt;item&gt;90&lt;/item&gt;&lt;item&gt;91&lt;/item&gt;&lt;item&gt;94&lt;/item&gt;&lt;item&gt;95&lt;/item&gt;&lt;item&gt;98&lt;/item&gt;&lt;item&gt;102&lt;/item&gt;&lt;item&gt;103&lt;/item&gt;&lt;item&gt;105&lt;/item&gt;&lt;item&gt;108&lt;/item&gt;&lt;item&gt;115&lt;/item&gt;&lt;item&gt;116&lt;/item&gt;&lt;item&gt;117&lt;/item&gt;&lt;item&gt;118&lt;/item&gt;&lt;item&gt;119&lt;/item&gt;&lt;item&gt;120&lt;/item&gt;&lt;item&gt;121&lt;/item&gt;&lt;item&gt;122&lt;/item&gt;&lt;item&gt;125&lt;/item&gt;&lt;item&gt;126&lt;/item&gt;&lt;item&gt;127&lt;/item&gt;&lt;item&gt;131&lt;/item&gt;&lt;item&gt;133&lt;/item&gt;&lt;item&gt;135&lt;/item&gt;&lt;item&gt;136&lt;/item&gt;&lt;item&gt;137&lt;/item&gt;&lt;item&gt;138&lt;/item&gt;&lt;item&gt;140&lt;/item&gt;&lt;item&gt;141&lt;/item&gt;&lt;item&gt;143&lt;/item&gt;&lt;item&gt;144&lt;/item&gt;&lt;item&gt;145&lt;/item&gt;&lt;item&gt;147&lt;/item&gt;&lt;item&gt;149&lt;/item&gt;&lt;item&gt;150&lt;/item&gt;&lt;item&gt;151&lt;/item&gt;&lt;item&gt;152&lt;/item&gt;&lt;item&gt;153&lt;/item&gt;&lt;item&gt;154&lt;/item&gt;&lt;item&gt;155&lt;/item&gt;&lt;item&gt;156&lt;/item&gt;&lt;item&gt;157&lt;/item&gt;&lt;item&gt;170&lt;/item&gt;&lt;item&gt;171&lt;/item&gt;&lt;item&gt;172&lt;/item&gt;&lt;item&gt;173&lt;/item&gt;&lt;item&gt;174&lt;/item&gt;&lt;/record-ids&gt;&lt;/item&gt;&lt;/Libraries&gt;"/>
  </w:docVars>
  <w:rsids>
    <w:rsidRoot w:val="00E85D0E"/>
    <w:rsid w:val="000011BB"/>
    <w:rsid w:val="00001C2D"/>
    <w:rsid w:val="00001EB0"/>
    <w:rsid w:val="00002857"/>
    <w:rsid w:val="00003EFF"/>
    <w:rsid w:val="000057EA"/>
    <w:rsid w:val="000064CA"/>
    <w:rsid w:val="00012264"/>
    <w:rsid w:val="00017EC1"/>
    <w:rsid w:val="0002007A"/>
    <w:rsid w:val="000204CA"/>
    <w:rsid w:val="00023720"/>
    <w:rsid w:val="00024260"/>
    <w:rsid w:val="00032C5A"/>
    <w:rsid w:val="0003359F"/>
    <w:rsid w:val="00041A56"/>
    <w:rsid w:val="00043063"/>
    <w:rsid w:val="00047A09"/>
    <w:rsid w:val="000510AE"/>
    <w:rsid w:val="000562F8"/>
    <w:rsid w:val="0005713A"/>
    <w:rsid w:val="00060ECC"/>
    <w:rsid w:val="00066117"/>
    <w:rsid w:val="000701A0"/>
    <w:rsid w:val="00072A18"/>
    <w:rsid w:val="00075B9E"/>
    <w:rsid w:val="00075CE1"/>
    <w:rsid w:val="0008457D"/>
    <w:rsid w:val="00087FBA"/>
    <w:rsid w:val="000901D7"/>
    <w:rsid w:val="000948D5"/>
    <w:rsid w:val="00095DF7"/>
    <w:rsid w:val="00097059"/>
    <w:rsid w:val="00097B2F"/>
    <w:rsid w:val="000A030E"/>
    <w:rsid w:val="000A63DE"/>
    <w:rsid w:val="000B096E"/>
    <w:rsid w:val="000B1AE6"/>
    <w:rsid w:val="000B4000"/>
    <w:rsid w:val="000B6A1E"/>
    <w:rsid w:val="000B72CD"/>
    <w:rsid w:val="000C0162"/>
    <w:rsid w:val="000C0FD6"/>
    <w:rsid w:val="000D14C1"/>
    <w:rsid w:val="000D4063"/>
    <w:rsid w:val="000D56E6"/>
    <w:rsid w:val="000D6576"/>
    <w:rsid w:val="000E20E0"/>
    <w:rsid w:val="000E235D"/>
    <w:rsid w:val="000E3505"/>
    <w:rsid w:val="000E79E8"/>
    <w:rsid w:val="000F2D3C"/>
    <w:rsid w:val="000F5D7A"/>
    <w:rsid w:val="000F61D9"/>
    <w:rsid w:val="00102C6A"/>
    <w:rsid w:val="00103DF5"/>
    <w:rsid w:val="001062EE"/>
    <w:rsid w:val="001139C9"/>
    <w:rsid w:val="0011471B"/>
    <w:rsid w:val="00116F8F"/>
    <w:rsid w:val="00130C9C"/>
    <w:rsid w:val="00136AB5"/>
    <w:rsid w:val="00141DA1"/>
    <w:rsid w:val="00142336"/>
    <w:rsid w:val="001423AB"/>
    <w:rsid w:val="00144889"/>
    <w:rsid w:val="00146F76"/>
    <w:rsid w:val="001516B9"/>
    <w:rsid w:val="001524B6"/>
    <w:rsid w:val="0016363B"/>
    <w:rsid w:val="001650CA"/>
    <w:rsid w:val="00165641"/>
    <w:rsid w:val="0016741E"/>
    <w:rsid w:val="001703C3"/>
    <w:rsid w:val="00174EC9"/>
    <w:rsid w:val="00175E94"/>
    <w:rsid w:val="00175F13"/>
    <w:rsid w:val="001779C3"/>
    <w:rsid w:val="001839F0"/>
    <w:rsid w:val="001907AE"/>
    <w:rsid w:val="00195136"/>
    <w:rsid w:val="00195986"/>
    <w:rsid w:val="00195E55"/>
    <w:rsid w:val="001A10F2"/>
    <w:rsid w:val="001A1C43"/>
    <w:rsid w:val="001A6699"/>
    <w:rsid w:val="001A799A"/>
    <w:rsid w:val="001B2829"/>
    <w:rsid w:val="001C1582"/>
    <w:rsid w:val="001C474E"/>
    <w:rsid w:val="001C4B65"/>
    <w:rsid w:val="001C5DF4"/>
    <w:rsid w:val="001E0598"/>
    <w:rsid w:val="001E1EA4"/>
    <w:rsid w:val="001E7458"/>
    <w:rsid w:val="001F3430"/>
    <w:rsid w:val="001F4030"/>
    <w:rsid w:val="001F49E7"/>
    <w:rsid w:val="002025DF"/>
    <w:rsid w:val="002027BB"/>
    <w:rsid w:val="00214606"/>
    <w:rsid w:val="00222069"/>
    <w:rsid w:val="00226C11"/>
    <w:rsid w:val="002348A6"/>
    <w:rsid w:val="0023635A"/>
    <w:rsid w:val="002372D9"/>
    <w:rsid w:val="00241434"/>
    <w:rsid w:val="0024156D"/>
    <w:rsid w:val="0024298B"/>
    <w:rsid w:val="002439FC"/>
    <w:rsid w:val="0024666B"/>
    <w:rsid w:val="00255F3E"/>
    <w:rsid w:val="002575F1"/>
    <w:rsid w:val="00260CF9"/>
    <w:rsid w:val="00263F28"/>
    <w:rsid w:val="00265C66"/>
    <w:rsid w:val="00266141"/>
    <w:rsid w:val="00266471"/>
    <w:rsid w:val="00267590"/>
    <w:rsid w:val="0027167F"/>
    <w:rsid w:val="0027314A"/>
    <w:rsid w:val="00281CBF"/>
    <w:rsid w:val="0028498D"/>
    <w:rsid w:val="0028682D"/>
    <w:rsid w:val="00290BA4"/>
    <w:rsid w:val="00294603"/>
    <w:rsid w:val="00296CAE"/>
    <w:rsid w:val="002A00E3"/>
    <w:rsid w:val="002A0D6C"/>
    <w:rsid w:val="002A12FA"/>
    <w:rsid w:val="002A1312"/>
    <w:rsid w:val="002A239B"/>
    <w:rsid w:val="002A2CB5"/>
    <w:rsid w:val="002A5855"/>
    <w:rsid w:val="002B0728"/>
    <w:rsid w:val="002B139D"/>
    <w:rsid w:val="002B6093"/>
    <w:rsid w:val="002C183B"/>
    <w:rsid w:val="002C2886"/>
    <w:rsid w:val="002C3D41"/>
    <w:rsid w:val="002C6076"/>
    <w:rsid w:val="002D0E59"/>
    <w:rsid w:val="002D371C"/>
    <w:rsid w:val="002D39CF"/>
    <w:rsid w:val="002D4A65"/>
    <w:rsid w:val="002D614D"/>
    <w:rsid w:val="002E0506"/>
    <w:rsid w:val="002E2251"/>
    <w:rsid w:val="002E3AE7"/>
    <w:rsid w:val="002E41A9"/>
    <w:rsid w:val="002E5278"/>
    <w:rsid w:val="002F5AE8"/>
    <w:rsid w:val="002F644E"/>
    <w:rsid w:val="003002C4"/>
    <w:rsid w:val="00301D78"/>
    <w:rsid w:val="00305200"/>
    <w:rsid w:val="0030531C"/>
    <w:rsid w:val="003054CB"/>
    <w:rsid w:val="00312E40"/>
    <w:rsid w:val="00315AEA"/>
    <w:rsid w:val="00330C11"/>
    <w:rsid w:val="0033399C"/>
    <w:rsid w:val="00334424"/>
    <w:rsid w:val="00334537"/>
    <w:rsid w:val="00340120"/>
    <w:rsid w:val="0034188D"/>
    <w:rsid w:val="00341A10"/>
    <w:rsid w:val="00343505"/>
    <w:rsid w:val="0034557E"/>
    <w:rsid w:val="00346C79"/>
    <w:rsid w:val="00350892"/>
    <w:rsid w:val="00352198"/>
    <w:rsid w:val="003553FF"/>
    <w:rsid w:val="003555BD"/>
    <w:rsid w:val="00355A22"/>
    <w:rsid w:val="003568A5"/>
    <w:rsid w:val="00356995"/>
    <w:rsid w:val="00362706"/>
    <w:rsid w:val="00363CDE"/>
    <w:rsid w:val="00366B2B"/>
    <w:rsid w:val="00380DA5"/>
    <w:rsid w:val="003830CA"/>
    <w:rsid w:val="0039740A"/>
    <w:rsid w:val="003A162B"/>
    <w:rsid w:val="003A1868"/>
    <w:rsid w:val="003A25DB"/>
    <w:rsid w:val="003C162D"/>
    <w:rsid w:val="003C22DE"/>
    <w:rsid w:val="003C2EF4"/>
    <w:rsid w:val="003D402B"/>
    <w:rsid w:val="003D5EA4"/>
    <w:rsid w:val="003E0AA8"/>
    <w:rsid w:val="003E3803"/>
    <w:rsid w:val="003E454F"/>
    <w:rsid w:val="003E743D"/>
    <w:rsid w:val="003F0398"/>
    <w:rsid w:val="003F171D"/>
    <w:rsid w:val="003F4F85"/>
    <w:rsid w:val="003F6F1E"/>
    <w:rsid w:val="003F79A5"/>
    <w:rsid w:val="004002A5"/>
    <w:rsid w:val="00404F89"/>
    <w:rsid w:val="004053AB"/>
    <w:rsid w:val="0042023D"/>
    <w:rsid w:val="004225C3"/>
    <w:rsid w:val="00432B98"/>
    <w:rsid w:val="00432DF4"/>
    <w:rsid w:val="00434980"/>
    <w:rsid w:val="00434CF9"/>
    <w:rsid w:val="0044013D"/>
    <w:rsid w:val="00450DAA"/>
    <w:rsid w:val="00452AE2"/>
    <w:rsid w:val="004534A5"/>
    <w:rsid w:val="004538B7"/>
    <w:rsid w:val="00457E95"/>
    <w:rsid w:val="00464B74"/>
    <w:rsid w:val="0047476D"/>
    <w:rsid w:val="004903FF"/>
    <w:rsid w:val="00494328"/>
    <w:rsid w:val="00495B32"/>
    <w:rsid w:val="00496A4D"/>
    <w:rsid w:val="004A0D4E"/>
    <w:rsid w:val="004A24C8"/>
    <w:rsid w:val="004A42EE"/>
    <w:rsid w:val="004A661C"/>
    <w:rsid w:val="004A7B0E"/>
    <w:rsid w:val="004B00C2"/>
    <w:rsid w:val="004B5939"/>
    <w:rsid w:val="004C18CA"/>
    <w:rsid w:val="004C20A8"/>
    <w:rsid w:val="004C5F49"/>
    <w:rsid w:val="004D37B7"/>
    <w:rsid w:val="004D388D"/>
    <w:rsid w:val="004D42EF"/>
    <w:rsid w:val="004D47A4"/>
    <w:rsid w:val="004D4B3A"/>
    <w:rsid w:val="004D6B96"/>
    <w:rsid w:val="004E5C6F"/>
    <w:rsid w:val="004F18F1"/>
    <w:rsid w:val="004F6D52"/>
    <w:rsid w:val="004F7D41"/>
    <w:rsid w:val="00500576"/>
    <w:rsid w:val="0050318C"/>
    <w:rsid w:val="00504BC1"/>
    <w:rsid w:val="00510835"/>
    <w:rsid w:val="00514E4A"/>
    <w:rsid w:val="00520E73"/>
    <w:rsid w:val="00523596"/>
    <w:rsid w:val="00524D2F"/>
    <w:rsid w:val="00531338"/>
    <w:rsid w:val="00534338"/>
    <w:rsid w:val="005348AF"/>
    <w:rsid w:val="0053711B"/>
    <w:rsid w:val="00546C7E"/>
    <w:rsid w:val="00547C77"/>
    <w:rsid w:val="00555E5C"/>
    <w:rsid w:val="00564805"/>
    <w:rsid w:val="00570B37"/>
    <w:rsid w:val="00582BE6"/>
    <w:rsid w:val="00584102"/>
    <w:rsid w:val="005846CE"/>
    <w:rsid w:val="00596806"/>
    <w:rsid w:val="005A02F9"/>
    <w:rsid w:val="005A2D53"/>
    <w:rsid w:val="005A4090"/>
    <w:rsid w:val="005A48CA"/>
    <w:rsid w:val="005A5C37"/>
    <w:rsid w:val="005A662D"/>
    <w:rsid w:val="005B0E07"/>
    <w:rsid w:val="005B21F5"/>
    <w:rsid w:val="005B460C"/>
    <w:rsid w:val="005B4977"/>
    <w:rsid w:val="005B636F"/>
    <w:rsid w:val="005B7A7D"/>
    <w:rsid w:val="005B7D80"/>
    <w:rsid w:val="005C10FA"/>
    <w:rsid w:val="005C659D"/>
    <w:rsid w:val="005C6980"/>
    <w:rsid w:val="005D5921"/>
    <w:rsid w:val="005D73A1"/>
    <w:rsid w:val="005D79CA"/>
    <w:rsid w:val="005E019A"/>
    <w:rsid w:val="005E55C9"/>
    <w:rsid w:val="005E7A71"/>
    <w:rsid w:val="006008B0"/>
    <w:rsid w:val="00603C97"/>
    <w:rsid w:val="00604EAC"/>
    <w:rsid w:val="00606FD6"/>
    <w:rsid w:val="0060CA9F"/>
    <w:rsid w:val="00611CB5"/>
    <w:rsid w:val="006123B5"/>
    <w:rsid w:val="00614480"/>
    <w:rsid w:val="00615390"/>
    <w:rsid w:val="00624BB0"/>
    <w:rsid w:val="006267EB"/>
    <w:rsid w:val="00626AB6"/>
    <w:rsid w:val="006319E3"/>
    <w:rsid w:val="00633B8A"/>
    <w:rsid w:val="006412A7"/>
    <w:rsid w:val="006442F9"/>
    <w:rsid w:val="00651011"/>
    <w:rsid w:val="006552CA"/>
    <w:rsid w:val="006560A0"/>
    <w:rsid w:val="006616AE"/>
    <w:rsid w:val="00661E3C"/>
    <w:rsid w:val="006635A3"/>
    <w:rsid w:val="00670B61"/>
    <w:rsid w:val="00670D93"/>
    <w:rsid w:val="00671172"/>
    <w:rsid w:val="0067127C"/>
    <w:rsid w:val="006746B3"/>
    <w:rsid w:val="00682C07"/>
    <w:rsid w:val="0068595A"/>
    <w:rsid w:val="0068772D"/>
    <w:rsid w:val="0069196A"/>
    <w:rsid w:val="006934E6"/>
    <w:rsid w:val="006942BF"/>
    <w:rsid w:val="00696B3C"/>
    <w:rsid w:val="006A3BB4"/>
    <w:rsid w:val="006B0EE2"/>
    <w:rsid w:val="006B24C7"/>
    <w:rsid w:val="006B34F5"/>
    <w:rsid w:val="006B42F6"/>
    <w:rsid w:val="006B564B"/>
    <w:rsid w:val="006B6777"/>
    <w:rsid w:val="006B7598"/>
    <w:rsid w:val="006C3ACB"/>
    <w:rsid w:val="006C4537"/>
    <w:rsid w:val="006C6B9B"/>
    <w:rsid w:val="006D03E4"/>
    <w:rsid w:val="006D1803"/>
    <w:rsid w:val="006D72B6"/>
    <w:rsid w:val="006D7B3C"/>
    <w:rsid w:val="006D7E66"/>
    <w:rsid w:val="006E026C"/>
    <w:rsid w:val="006E2052"/>
    <w:rsid w:val="006E22D9"/>
    <w:rsid w:val="006E54E2"/>
    <w:rsid w:val="006F2165"/>
    <w:rsid w:val="006F6804"/>
    <w:rsid w:val="00702094"/>
    <w:rsid w:val="00703E13"/>
    <w:rsid w:val="00713FCA"/>
    <w:rsid w:val="007143C6"/>
    <w:rsid w:val="007154A4"/>
    <w:rsid w:val="00716D65"/>
    <w:rsid w:val="0072055B"/>
    <w:rsid w:val="00727651"/>
    <w:rsid w:val="00734E6A"/>
    <w:rsid w:val="007370C4"/>
    <w:rsid w:val="00741D98"/>
    <w:rsid w:val="00744E1F"/>
    <w:rsid w:val="007471CD"/>
    <w:rsid w:val="0075127F"/>
    <w:rsid w:val="00753939"/>
    <w:rsid w:val="00755547"/>
    <w:rsid w:val="00755C35"/>
    <w:rsid w:val="00760A38"/>
    <w:rsid w:val="00764BA9"/>
    <w:rsid w:val="00765110"/>
    <w:rsid w:val="00767240"/>
    <w:rsid w:val="00767F5F"/>
    <w:rsid w:val="007728A3"/>
    <w:rsid w:val="00775EB2"/>
    <w:rsid w:val="00777AD6"/>
    <w:rsid w:val="00786725"/>
    <w:rsid w:val="00790BF9"/>
    <w:rsid w:val="00793B56"/>
    <w:rsid w:val="007A05C9"/>
    <w:rsid w:val="007A2AF5"/>
    <w:rsid w:val="007B13F7"/>
    <w:rsid w:val="007B4546"/>
    <w:rsid w:val="007C725E"/>
    <w:rsid w:val="007D42FC"/>
    <w:rsid w:val="007D66C6"/>
    <w:rsid w:val="007E1501"/>
    <w:rsid w:val="007E3EC8"/>
    <w:rsid w:val="007E6467"/>
    <w:rsid w:val="007E67BE"/>
    <w:rsid w:val="007F0157"/>
    <w:rsid w:val="007F2E33"/>
    <w:rsid w:val="007F2F5D"/>
    <w:rsid w:val="007F3708"/>
    <w:rsid w:val="007F716A"/>
    <w:rsid w:val="008019C3"/>
    <w:rsid w:val="008034F8"/>
    <w:rsid w:val="00805422"/>
    <w:rsid w:val="0081283B"/>
    <w:rsid w:val="00815A87"/>
    <w:rsid w:val="00825455"/>
    <w:rsid w:val="008301C9"/>
    <w:rsid w:val="0083209A"/>
    <w:rsid w:val="0083318B"/>
    <w:rsid w:val="00833F28"/>
    <w:rsid w:val="008402D4"/>
    <w:rsid w:val="00840DE1"/>
    <w:rsid w:val="00841C79"/>
    <w:rsid w:val="00854CC0"/>
    <w:rsid w:val="00865148"/>
    <w:rsid w:val="00866A23"/>
    <w:rsid w:val="008677F6"/>
    <w:rsid w:val="008713FD"/>
    <w:rsid w:val="0087319B"/>
    <w:rsid w:val="00875E70"/>
    <w:rsid w:val="008804A6"/>
    <w:rsid w:val="008831A6"/>
    <w:rsid w:val="00884575"/>
    <w:rsid w:val="008949F3"/>
    <w:rsid w:val="008A3A99"/>
    <w:rsid w:val="008A4150"/>
    <w:rsid w:val="008A5686"/>
    <w:rsid w:val="008A5C50"/>
    <w:rsid w:val="008B03BB"/>
    <w:rsid w:val="008B2113"/>
    <w:rsid w:val="008B6E3B"/>
    <w:rsid w:val="008B7B21"/>
    <w:rsid w:val="008C5FF1"/>
    <w:rsid w:val="008C6E18"/>
    <w:rsid w:val="008D01C3"/>
    <w:rsid w:val="008D1070"/>
    <w:rsid w:val="008D1177"/>
    <w:rsid w:val="008D4DE3"/>
    <w:rsid w:val="008D5458"/>
    <w:rsid w:val="008E252C"/>
    <w:rsid w:val="008E3716"/>
    <w:rsid w:val="008F1775"/>
    <w:rsid w:val="008F4094"/>
    <w:rsid w:val="008F744E"/>
    <w:rsid w:val="008F7486"/>
    <w:rsid w:val="00901AF9"/>
    <w:rsid w:val="0090364D"/>
    <w:rsid w:val="00914BA9"/>
    <w:rsid w:val="00916A3E"/>
    <w:rsid w:val="00916D7A"/>
    <w:rsid w:val="009177F5"/>
    <w:rsid w:val="0092669F"/>
    <w:rsid w:val="0092778A"/>
    <w:rsid w:val="00927EDF"/>
    <w:rsid w:val="0093104A"/>
    <w:rsid w:val="00935E64"/>
    <w:rsid w:val="009402C2"/>
    <w:rsid w:val="00940AA7"/>
    <w:rsid w:val="00942678"/>
    <w:rsid w:val="00943A45"/>
    <w:rsid w:val="00943D11"/>
    <w:rsid w:val="00946F81"/>
    <w:rsid w:val="009512DB"/>
    <w:rsid w:val="00951F97"/>
    <w:rsid w:val="00960FDF"/>
    <w:rsid w:val="00961107"/>
    <w:rsid w:val="00961B37"/>
    <w:rsid w:val="00961C43"/>
    <w:rsid w:val="00963374"/>
    <w:rsid w:val="00963A6A"/>
    <w:rsid w:val="0096713A"/>
    <w:rsid w:val="00973D27"/>
    <w:rsid w:val="00974D30"/>
    <w:rsid w:val="009752E4"/>
    <w:rsid w:val="00980E98"/>
    <w:rsid w:val="009852A4"/>
    <w:rsid w:val="00987063"/>
    <w:rsid w:val="00987B99"/>
    <w:rsid w:val="009920C0"/>
    <w:rsid w:val="009958BE"/>
    <w:rsid w:val="009A0EF3"/>
    <w:rsid w:val="009A36B5"/>
    <w:rsid w:val="009A6DD5"/>
    <w:rsid w:val="009B0E09"/>
    <w:rsid w:val="009B1371"/>
    <w:rsid w:val="009B6B9F"/>
    <w:rsid w:val="009B7C4F"/>
    <w:rsid w:val="009C0CF3"/>
    <w:rsid w:val="009C195D"/>
    <w:rsid w:val="009C3C11"/>
    <w:rsid w:val="009C49ED"/>
    <w:rsid w:val="009C4CCF"/>
    <w:rsid w:val="009C527A"/>
    <w:rsid w:val="009C58A2"/>
    <w:rsid w:val="009D03C8"/>
    <w:rsid w:val="009D19B1"/>
    <w:rsid w:val="009D7F49"/>
    <w:rsid w:val="009E125F"/>
    <w:rsid w:val="009E1BB6"/>
    <w:rsid w:val="00A034EA"/>
    <w:rsid w:val="00A06847"/>
    <w:rsid w:val="00A078C7"/>
    <w:rsid w:val="00A14B2A"/>
    <w:rsid w:val="00A15D84"/>
    <w:rsid w:val="00A21F33"/>
    <w:rsid w:val="00A2471E"/>
    <w:rsid w:val="00A25CB2"/>
    <w:rsid w:val="00A34C5D"/>
    <w:rsid w:val="00A43D32"/>
    <w:rsid w:val="00A4485C"/>
    <w:rsid w:val="00A44EE7"/>
    <w:rsid w:val="00A47EE7"/>
    <w:rsid w:val="00A5773A"/>
    <w:rsid w:val="00A62238"/>
    <w:rsid w:val="00A63C7F"/>
    <w:rsid w:val="00A72452"/>
    <w:rsid w:val="00A84613"/>
    <w:rsid w:val="00A8479D"/>
    <w:rsid w:val="00A86474"/>
    <w:rsid w:val="00A871C0"/>
    <w:rsid w:val="00A9399A"/>
    <w:rsid w:val="00A97586"/>
    <w:rsid w:val="00AA242B"/>
    <w:rsid w:val="00AA45D0"/>
    <w:rsid w:val="00AA773E"/>
    <w:rsid w:val="00AA7E10"/>
    <w:rsid w:val="00AB28EF"/>
    <w:rsid w:val="00AB2FBB"/>
    <w:rsid w:val="00AB39F7"/>
    <w:rsid w:val="00AB525D"/>
    <w:rsid w:val="00AB6146"/>
    <w:rsid w:val="00AB6D7D"/>
    <w:rsid w:val="00AB7EF2"/>
    <w:rsid w:val="00AB7F38"/>
    <w:rsid w:val="00AC1D1A"/>
    <w:rsid w:val="00AC3720"/>
    <w:rsid w:val="00AC45F3"/>
    <w:rsid w:val="00AC507B"/>
    <w:rsid w:val="00AD0692"/>
    <w:rsid w:val="00AD2C48"/>
    <w:rsid w:val="00AD3098"/>
    <w:rsid w:val="00AD364F"/>
    <w:rsid w:val="00AE07A8"/>
    <w:rsid w:val="00AE0F37"/>
    <w:rsid w:val="00AE22CF"/>
    <w:rsid w:val="00AE2662"/>
    <w:rsid w:val="00AE7C50"/>
    <w:rsid w:val="00AE7CF9"/>
    <w:rsid w:val="00AF5716"/>
    <w:rsid w:val="00B01175"/>
    <w:rsid w:val="00B115C1"/>
    <w:rsid w:val="00B20D26"/>
    <w:rsid w:val="00B22D9D"/>
    <w:rsid w:val="00B27C66"/>
    <w:rsid w:val="00B3188A"/>
    <w:rsid w:val="00B37319"/>
    <w:rsid w:val="00B40AD4"/>
    <w:rsid w:val="00B438A9"/>
    <w:rsid w:val="00B46069"/>
    <w:rsid w:val="00B50B18"/>
    <w:rsid w:val="00B52366"/>
    <w:rsid w:val="00B63CB6"/>
    <w:rsid w:val="00B64CAE"/>
    <w:rsid w:val="00B64E2B"/>
    <w:rsid w:val="00B87539"/>
    <w:rsid w:val="00B914A8"/>
    <w:rsid w:val="00B92F4F"/>
    <w:rsid w:val="00B943AF"/>
    <w:rsid w:val="00BA367A"/>
    <w:rsid w:val="00BA393A"/>
    <w:rsid w:val="00BA5C92"/>
    <w:rsid w:val="00BA6FAC"/>
    <w:rsid w:val="00BA6FCC"/>
    <w:rsid w:val="00BB01E2"/>
    <w:rsid w:val="00BB0C11"/>
    <w:rsid w:val="00BB19C9"/>
    <w:rsid w:val="00BB2325"/>
    <w:rsid w:val="00BB33A3"/>
    <w:rsid w:val="00BB5AB7"/>
    <w:rsid w:val="00BB6A04"/>
    <w:rsid w:val="00BC2005"/>
    <w:rsid w:val="00BC2146"/>
    <w:rsid w:val="00BC386E"/>
    <w:rsid w:val="00BD030E"/>
    <w:rsid w:val="00BD72BC"/>
    <w:rsid w:val="00BE1C97"/>
    <w:rsid w:val="00BE28E4"/>
    <w:rsid w:val="00BF0539"/>
    <w:rsid w:val="00BF129B"/>
    <w:rsid w:val="00BF224F"/>
    <w:rsid w:val="00BF45E8"/>
    <w:rsid w:val="00BF508B"/>
    <w:rsid w:val="00C00D5E"/>
    <w:rsid w:val="00C02C29"/>
    <w:rsid w:val="00C1604A"/>
    <w:rsid w:val="00C202E5"/>
    <w:rsid w:val="00C215F5"/>
    <w:rsid w:val="00C23611"/>
    <w:rsid w:val="00C253BA"/>
    <w:rsid w:val="00C25E3F"/>
    <w:rsid w:val="00C306BE"/>
    <w:rsid w:val="00C31E65"/>
    <w:rsid w:val="00C34899"/>
    <w:rsid w:val="00C35E36"/>
    <w:rsid w:val="00C42AF4"/>
    <w:rsid w:val="00C527A7"/>
    <w:rsid w:val="00C527BB"/>
    <w:rsid w:val="00C530AC"/>
    <w:rsid w:val="00C55AE9"/>
    <w:rsid w:val="00C56D50"/>
    <w:rsid w:val="00C70D9E"/>
    <w:rsid w:val="00C72392"/>
    <w:rsid w:val="00C75FD3"/>
    <w:rsid w:val="00C81DA8"/>
    <w:rsid w:val="00C8710F"/>
    <w:rsid w:val="00C87C56"/>
    <w:rsid w:val="00C90E07"/>
    <w:rsid w:val="00C92662"/>
    <w:rsid w:val="00C92CC2"/>
    <w:rsid w:val="00C93C33"/>
    <w:rsid w:val="00CA30FD"/>
    <w:rsid w:val="00CA36D0"/>
    <w:rsid w:val="00CA5D63"/>
    <w:rsid w:val="00CA70A6"/>
    <w:rsid w:val="00CA7D04"/>
    <w:rsid w:val="00CB0649"/>
    <w:rsid w:val="00CB19B3"/>
    <w:rsid w:val="00CB6BCF"/>
    <w:rsid w:val="00CB7143"/>
    <w:rsid w:val="00CC19D8"/>
    <w:rsid w:val="00CC3565"/>
    <w:rsid w:val="00CC79E4"/>
    <w:rsid w:val="00CD1A52"/>
    <w:rsid w:val="00CE0B8B"/>
    <w:rsid w:val="00CE11A4"/>
    <w:rsid w:val="00CE428B"/>
    <w:rsid w:val="00CE5605"/>
    <w:rsid w:val="00CE5ADE"/>
    <w:rsid w:val="00CE5EC1"/>
    <w:rsid w:val="00CE67C4"/>
    <w:rsid w:val="00CF0A09"/>
    <w:rsid w:val="00CF15DA"/>
    <w:rsid w:val="00CF1F44"/>
    <w:rsid w:val="00CF24C2"/>
    <w:rsid w:val="00CF3021"/>
    <w:rsid w:val="00CF3194"/>
    <w:rsid w:val="00CF368C"/>
    <w:rsid w:val="00CF374F"/>
    <w:rsid w:val="00CF6404"/>
    <w:rsid w:val="00CF7E05"/>
    <w:rsid w:val="00D00917"/>
    <w:rsid w:val="00D00D11"/>
    <w:rsid w:val="00D02ACA"/>
    <w:rsid w:val="00D034B7"/>
    <w:rsid w:val="00D036DD"/>
    <w:rsid w:val="00D03B15"/>
    <w:rsid w:val="00D06A10"/>
    <w:rsid w:val="00D14792"/>
    <w:rsid w:val="00D14AE4"/>
    <w:rsid w:val="00D151D9"/>
    <w:rsid w:val="00D152CD"/>
    <w:rsid w:val="00D16D38"/>
    <w:rsid w:val="00D17183"/>
    <w:rsid w:val="00D177F3"/>
    <w:rsid w:val="00D17ED6"/>
    <w:rsid w:val="00D2207C"/>
    <w:rsid w:val="00D22B7E"/>
    <w:rsid w:val="00D23BD1"/>
    <w:rsid w:val="00D421A3"/>
    <w:rsid w:val="00D42F0A"/>
    <w:rsid w:val="00D45394"/>
    <w:rsid w:val="00D45844"/>
    <w:rsid w:val="00D45CE0"/>
    <w:rsid w:val="00D469C4"/>
    <w:rsid w:val="00D51316"/>
    <w:rsid w:val="00D57072"/>
    <w:rsid w:val="00D637C0"/>
    <w:rsid w:val="00D63CD4"/>
    <w:rsid w:val="00D66BFD"/>
    <w:rsid w:val="00D701B8"/>
    <w:rsid w:val="00D75285"/>
    <w:rsid w:val="00D75FA2"/>
    <w:rsid w:val="00D77453"/>
    <w:rsid w:val="00D77A94"/>
    <w:rsid w:val="00D77C0D"/>
    <w:rsid w:val="00D8057C"/>
    <w:rsid w:val="00D8516A"/>
    <w:rsid w:val="00D92B5A"/>
    <w:rsid w:val="00D94FD3"/>
    <w:rsid w:val="00D95579"/>
    <w:rsid w:val="00D96E5F"/>
    <w:rsid w:val="00DA069C"/>
    <w:rsid w:val="00DA246F"/>
    <w:rsid w:val="00DA3E86"/>
    <w:rsid w:val="00DA701D"/>
    <w:rsid w:val="00DA7507"/>
    <w:rsid w:val="00DB14E0"/>
    <w:rsid w:val="00DB6D28"/>
    <w:rsid w:val="00DC5241"/>
    <w:rsid w:val="00DD13D4"/>
    <w:rsid w:val="00DD1A12"/>
    <w:rsid w:val="00DD20D9"/>
    <w:rsid w:val="00DD29C0"/>
    <w:rsid w:val="00DD4BDE"/>
    <w:rsid w:val="00DD505C"/>
    <w:rsid w:val="00DD71E6"/>
    <w:rsid w:val="00DE4DED"/>
    <w:rsid w:val="00DE73D4"/>
    <w:rsid w:val="00DE771B"/>
    <w:rsid w:val="00DF016F"/>
    <w:rsid w:val="00DF1F57"/>
    <w:rsid w:val="00DF297D"/>
    <w:rsid w:val="00DF3760"/>
    <w:rsid w:val="00DF3DD9"/>
    <w:rsid w:val="00E00371"/>
    <w:rsid w:val="00E03A50"/>
    <w:rsid w:val="00E10814"/>
    <w:rsid w:val="00E108EE"/>
    <w:rsid w:val="00E1182E"/>
    <w:rsid w:val="00E123DA"/>
    <w:rsid w:val="00E14C71"/>
    <w:rsid w:val="00E16CBF"/>
    <w:rsid w:val="00E237E7"/>
    <w:rsid w:val="00E23D3F"/>
    <w:rsid w:val="00E2593F"/>
    <w:rsid w:val="00E26A95"/>
    <w:rsid w:val="00E37AFC"/>
    <w:rsid w:val="00E4037C"/>
    <w:rsid w:val="00E41301"/>
    <w:rsid w:val="00E41361"/>
    <w:rsid w:val="00E4796E"/>
    <w:rsid w:val="00E5156B"/>
    <w:rsid w:val="00E54BE8"/>
    <w:rsid w:val="00E6180A"/>
    <w:rsid w:val="00E61D80"/>
    <w:rsid w:val="00E62386"/>
    <w:rsid w:val="00E6722A"/>
    <w:rsid w:val="00E72605"/>
    <w:rsid w:val="00E73CA0"/>
    <w:rsid w:val="00E7419A"/>
    <w:rsid w:val="00E74530"/>
    <w:rsid w:val="00E74A2C"/>
    <w:rsid w:val="00E764D1"/>
    <w:rsid w:val="00E810A4"/>
    <w:rsid w:val="00E8246F"/>
    <w:rsid w:val="00E85CDF"/>
    <w:rsid w:val="00E85D0E"/>
    <w:rsid w:val="00E8702A"/>
    <w:rsid w:val="00E9797E"/>
    <w:rsid w:val="00EA4509"/>
    <w:rsid w:val="00EA78D9"/>
    <w:rsid w:val="00EB08E2"/>
    <w:rsid w:val="00EB18EE"/>
    <w:rsid w:val="00EB480E"/>
    <w:rsid w:val="00EB5CDC"/>
    <w:rsid w:val="00EC4B8B"/>
    <w:rsid w:val="00EC71AC"/>
    <w:rsid w:val="00ED094B"/>
    <w:rsid w:val="00EE148A"/>
    <w:rsid w:val="00EE19F8"/>
    <w:rsid w:val="00EE54E1"/>
    <w:rsid w:val="00EE5D38"/>
    <w:rsid w:val="00EE6835"/>
    <w:rsid w:val="00EF1D7C"/>
    <w:rsid w:val="00EF2256"/>
    <w:rsid w:val="00EF5730"/>
    <w:rsid w:val="00F13C27"/>
    <w:rsid w:val="00F16E51"/>
    <w:rsid w:val="00F2091B"/>
    <w:rsid w:val="00F21DD5"/>
    <w:rsid w:val="00F2721B"/>
    <w:rsid w:val="00F37151"/>
    <w:rsid w:val="00F37D47"/>
    <w:rsid w:val="00F3F997"/>
    <w:rsid w:val="00F409A7"/>
    <w:rsid w:val="00F417D5"/>
    <w:rsid w:val="00F44A1A"/>
    <w:rsid w:val="00F45029"/>
    <w:rsid w:val="00F47DDD"/>
    <w:rsid w:val="00F52FD2"/>
    <w:rsid w:val="00F55B87"/>
    <w:rsid w:val="00F57594"/>
    <w:rsid w:val="00F57EF1"/>
    <w:rsid w:val="00F62EC0"/>
    <w:rsid w:val="00F63018"/>
    <w:rsid w:val="00F65E63"/>
    <w:rsid w:val="00F71E97"/>
    <w:rsid w:val="00F7726A"/>
    <w:rsid w:val="00F81C9B"/>
    <w:rsid w:val="00F90C90"/>
    <w:rsid w:val="00F9167D"/>
    <w:rsid w:val="00F943C0"/>
    <w:rsid w:val="00F945A5"/>
    <w:rsid w:val="00F9690F"/>
    <w:rsid w:val="00F96A7B"/>
    <w:rsid w:val="00F9AA6F"/>
    <w:rsid w:val="00FA79D7"/>
    <w:rsid w:val="00FB05ED"/>
    <w:rsid w:val="00FB0D03"/>
    <w:rsid w:val="00FB1176"/>
    <w:rsid w:val="00FB198E"/>
    <w:rsid w:val="00FC33A2"/>
    <w:rsid w:val="00FC6D59"/>
    <w:rsid w:val="00FCB5FB"/>
    <w:rsid w:val="00FD090B"/>
    <w:rsid w:val="00FD4A0A"/>
    <w:rsid w:val="00FE0FC1"/>
    <w:rsid w:val="00FE1615"/>
    <w:rsid w:val="00FE697F"/>
    <w:rsid w:val="00FF5518"/>
    <w:rsid w:val="00FF5A1F"/>
    <w:rsid w:val="01051A46"/>
    <w:rsid w:val="01185CEE"/>
    <w:rsid w:val="011B8312"/>
    <w:rsid w:val="011EEB5E"/>
    <w:rsid w:val="01370911"/>
    <w:rsid w:val="015D986F"/>
    <w:rsid w:val="0171D468"/>
    <w:rsid w:val="0179BE21"/>
    <w:rsid w:val="0190480E"/>
    <w:rsid w:val="01BCC770"/>
    <w:rsid w:val="01E1DB23"/>
    <w:rsid w:val="022DD4D2"/>
    <w:rsid w:val="0237AFEB"/>
    <w:rsid w:val="0255CFC9"/>
    <w:rsid w:val="0268B719"/>
    <w:rsid w:val="028BE32A"/>
    <w:rsid w:val="0291A573"/>
    <w:rsid w:val="02992C33"/>
    <w:rsid w:val="029C9E0A"/>
    <w:rsid w:val="02C72B33"/>
    <w:rsid w:val="02D7A10B"/>
    <w:rsid w:val="02DB0054"/>
    <w:rsid w:val="02E3C856"/>
    <w:rsid w:val="03070AB5"/>
    <w:rsid w:val="033AF813"/>
    <w:rsid w:val="03411D39"/>
    <w:rsid w:val="036B1A25"/>
    <w:rsid w:val="0389941C"/>
    <w:rsid w:val="0394B2BB"/>
    <w:rsid w:val="0399F4DF"/>
    <w:rsid w:val="039F535F"/>
    <w:rsid w:val="03D00CAD"/>
    <w:rsid w:val="03EF9186"/>
    <w:rsid w:val="0426523F"/>
    <w:rsid w:val="0426F6E0"/>
    <w:rsid w:val="0440DE0C"/>
    <w:rsid w:val="0448DC6D"/>
    <w:rsid w:val="045C57CC"/>
    <w:rsid w:val="04C877E9"/>
    <w:rsid w:val="04F36B99"/>
    <w:rsid w:val="050FC440"/>
    <w:rsid w:val="0511ACC3"/>
    <w:rsid w:val="051A9EA3"/>
    <w:rsid w:val="053D2450"/>
    <w:rsid w:val="05701940"/>
    <w:rsid w:val="057DB9C8"/>
    <w:rsid w:val="057ED608"/>
    <w:rsid w:val="05909D40"/>
    <w:rsid w:val="05DDA0B5"/>
    <w:rsid w:val="06195E8C"/>
    <w:rsid w:val="06289673"/>
    <w:rsid w:val="065F366D"/>
    <w:rsid w:val="066619D0"/>
    <w:rsid w:val="067D3B3C"/>
    <w:rsid w:val="06B03014"/>
    <w:rsid w:val="06D61FE6"/>
    <w:rsid w:val="06E367A9"/>
    <w:rsid w:val="07222875"/>
    <w:rsid w:val="0736492C"/>
    <w:rsid w:val="076BA304"/>
    <w:rsid w:val="076E3251"/>
    <w:rsid w:val="077C77B3"/>
    <w:rsid w:val="07BFDD3B"/>
    <w:rsid w:val="07CA86B9"/>
    <w:rsid w:val="07CD07AD"/>
    <w:rsid w:val="07EBF94E"/>
    <w:rsid w:val="08165946"/>
    <w:rsid w:val="0863F8FC"/>
    <w:rsid w:val="086F8353"/>
    <w:rsid w:val="08DB39D1"/>
    <w:rsid w:val="08E87B62"/>
    <w:rsid w:val="092BEE3A"/>
    <w:rsid w:val="09324253"/>
    <w:rsid w:val="0957980E"/>
    <w:rsid w:val="095FE0CD"/>
    <w:rsid w:val="097E44C6"/>
    <w:rsid w:val="0991E501"/>
    <w:rsid w:val="099EA40B"/>
    <w:rsid w:val="09A389E2"/>
    <w:rsid w:val="09AB7730"/>
    <w:rsid w:val="09B8A112"/>
    <w:rsid w:val="09E0ED84"/>
    <w:rsid w:val="0A0A8E34"/>
    <w:rsid w:val="0A3A7515"/>
    <w:rsid w:val="0A59138D"/>
    <w:rsid w:val="0AACCFA3"/>
    <w:rsid w:val="0ABE5D3E"/>
    <w:rsid w:val="0AE64715"/>
    <w:rsid w:val="0B30B173"/>
    <w:rsid w:val="0B491A83"/>
    <w:rsid w:val="0BB0C2AE"/>
    <w:rsid w:val="0C17AD83"/>
    <w:rsid w:val="0CBCFA92"/>
    <w:rsid w:val="0CC1BB91"/>
    <w:rsid w:val="0CD052DC"/>
    <w:rsid w:val="0CE5B911"/>
    <w:rsid w:val="0CED3604"/>
    <w:rsid w:val="0CF932C9"/>
    <w:rsid w:val="0D1FBAAB"/>
    <w:rsid w:val="0D263427"/>
    <w:rsid w:val="0D291CF5"/>
    <w:rsid w:val="0D6DA235"/>
    <w:rsid w:val="0D85289E"/>
    <w:rsid w:val="0D9C20E5"/>
    <w:rsid w:val="0D9E7720"/>
    <w:rsid w:val="0DD659FB"/>
    <w:rsid w:val="0DE3DA71"/>
    <w:rsid w:val="0DEE7C8F"/>
    <w:rsid w:val="0E01920A"/>
    <w:rsid w:val="0E027A0C"/>
    <w:rsid w:val="0E224EAC"/>
    <w:rsid w:val="0E3419D2"/>
    <w:rsid w:val="0E6254B2"/>
    <w:rsid w:val="0E842988"/>
    <w:rsid w:val="0EEBB460"/>
    <w:rsid w:val="0EEE8E33"/>
    <w:rsid w:val="0EFC54B1"/>
    <w:rsid w:val="0F17C80D"/>
    <w:rsid w:val="0F3F4AD3"/>
    <w:rsid w:val="0F96720D"/>
    <w:rsid w:val="0FA798DA"/>
    <w:rsid w:val="0FBA626E"/>
    <w:rsid w:val="100AF339"/>
    <w:rsid w:val="1020DAC6"/>
    <w:rsid w:val="10252F4B"/>
    <w:rsid w:val="1026FC8B"/>
    <w:rsid w:val="10278FDF"/>
    <w:rsid w:val="10286778"/>
    <w:rsid w:val="105BD8D5"/>
    <w:rsid w:val="10CFBEC0"/>
    <w:rsid w:val="10E84CDC"/>
    <w:rsid w:val="11049791"/>
    <w:rsid w:val="11137A00"/>
    <w:rsid w:val="11165A44"/>
    <w:rsid w:val="11438425"/>
    <w:rsid w:val="11659B70"/>
    <w:rsid w:val="1183FCEC"/>
    <w:rsid w:val="1188C83C"/>
    <w:rsid w:val="11990D73"/>
    <w:rsid w:val="11993EAD"/>
    <w:rsid w:val="11994288"/>
    <w:rsid w:val="11A0BA20"/>
    <w:rsid w:val="11A9CBC3"/>
    <w:rsid w:val="11CDDBB7"/>
    <w:rsid w:val="11D7CFC7"/>
    <w:rsid w:val="11D8B57E"/>
    <w:rsid w:val="12109F92"/>
    <w:rsid w:val="1228C472"/>
    <w:rsid w:val="123A0CA8"/>
    <w:rsid w:val="125A1763"/>
    <w:rsid w:val="12BDD136"/>
    <w:rsid w:val="12CBE44E"/>
    <w:rsid w:val="12DEE2F0"/>
    <w:rsid w:val="12EA21D2"/>
    <w:rsid w:val="1305BBCD"/>
    <w:rsid w:val="1342CA02"/>
    <w:rsid w:val="13512222"/>
    <w:rsid w:val="135D73C7"/>
    <w:rsid w:val="136463E2"/>
    <w:rsid w:val="13758C45"/>
    <w:rsid w:val="1389FE8B"/>
    <w:rsid w:val="139D1E4F"/>
    <w:rsid w:val="13A9F6B3"/>
    <w:rsid w:val="13AA4C37"/>
    <w:rsid w:val="13C4FBE0"/>
    <w:rsid w:val="13C7D0A6"/>
    <w:rsid w:val="13CF8315"/>
    <w:rsid w:val="1453C57B"/>
    <w:rsid w:val="146C9836"/>
    <w:rsid w:val="14906296"/>
    <w:rsid w:val="14A49C0A"/>
    <w:rsid w:val="15082D55"/>
    <w:rsid w:val="1510743F"/>
    <w:rsid w:val="152427DA"/>
    <w:rsid w:val="1583C5A8"/>
    <w:rsid w:val="1595B0E7"/>
    <w:rsid w:val="160B7656"/>
    <w:rsid w:val="1634CA73"/>
    <w:rsid w:val="16542420"/>
    <w:rsid w:val="1685BF89"/>
    <w:rsid w:val="168E34FF"/>
    <w:rsid w:val="16D201ED"/>
    <w:rsid w:val="1715736D"/>
    <w:rsid w:val="17544B91"/>
    <w:rsid w:val="17AF3BBC"/>
    <w:rsid w:val="17B0AABC"/>
    <w:rsid w:val="17CD594D"/>
    <w:rsid w:val="1801332B"/>
    <w:rsid w:val="18289095"/>
    <w:rsid w:val="183C3799"/>
    <w:rsid w:val="18517A49"/>
    <w:rsid w:val="1859B0A8"/>
    <w:rsid w:val="186E7109"/>
    <w:rsid w:val="1876AED4"/>
    <w:rsid w:val="18DE07E2"/>
    <w:rsid w:val="1922EC9E"/>
    <w:rsid w:val="1926DF55"/>
    <w:rsid w:val="19492857"/>
    <w:rsid w:val="196FBC89"/>
    <w:rsid w:val="1976F357"/>
    <w:rsid w:val="198775FA"/>
    <w:rsid w:val="19B28C38"/>
    <w:rsid w:val="19F73BBC"/>
    <w:rsid w:val="1A17380B"/>
    <w:rsid w:val="1A478DD9"/>
    <w:rsid w:val="1A4A768B"/>
    <w:rsid w:val="1A7FB4D4"/>
    <w:rsid w:val="1AA49B18"/>
    <w:rsid w:val="1AB218D0"/>
    <w:rsid w:val="1ACA1AAD"/>
    <w:rsid w:val="1ACB0E73"/>
    <w:rsid w:val="1AD6C246"/>
    <w:rsid w:val="1AEE9B84"/>
    <w:rsid w:val="1B1BED4E"/>
    <w:rsid w:val="1B60BF40"/>
    <w:rsid w:val="1B61416F"/>
    <w:rsid w:val="1B6CAA93"/>
    <w:rsid w:val="1B8A13D8"/>
    <w:rsid w:val="1B9AE32B"/>
    <w:rsid w:val="1BDEA569"/>
    <w:rsid w:val="1BF37D6C"/>
    <w:rsid w:val="1BF5CC01"/>
    <w:rsid w:val="1C064AE0"/>
    <w:rsid w:val="1C1924E6"/>
    <w:rsid w:val="1C45ECE2"/>
    <w:rsid w:val="1C4D64D9"/>
    <w:rsid w:val="1C741879"/>
    <w:rsid w:val="1C7CF0CA"/>
    <w:rsid w:val="1CA0CA9C"/>
    <w:rsid w:val="1CDED2E7"/>
    <w:rsid w:val="1D06CAF7"/>
    <w:rsid w:val="1D0896EC"/>
    <w:rsid w:val="1D0B04AE"/>
    <w:rsid w:val="1D2D5BF3"/>
    <w:rsid w:val="1D2E557D"/>
    <w:rsid w:val="1D51BC29"/>
    <w:rsid w:val="1D6BFC3C"/>
    <w:rsid w:val="1D6DBCC2"/>
    <w:rsid w:val="1D80A4C3"/>
    <w:rsid w:val="1D9C21B9"/>
    <w:rsid w:val="1E0BD184"/>
    <w:rsid w:val="1E842BA6"/>
    <w:rsid w:val="1E87F1F8"/>
    <w:rsid w:val="1EBFEB63"/>
    <w:rsid w:val="1ED5FAC0"/>
    <w:rsid w:val="1EDC6098"/>
    <w:rsid w:val="1EE1BD00"/>
    <w:rsid w:val="1EFC5960"/>
    <w:rsid w:val="1F27D768"/>
    <w:rsid w:val="1F2A8541"/>
    <w:rsid w:val="1F46CE27"/>
    <w:rsid w:val="1F4C5BC6"/>
    <w:rsid w:val="1FA19E5A"/>
    <w:rsid w:val="1FA4188F"/>
    <w:rsid w:val="1FA7EAA7"/>
    <w:rsid w:val="1FA7FF4E"/>
    <w:rsid w:val="1FAE0C57"/>
    <w:rsid w:val="1FC167BE"/>
    <w:rsid w:val="1FC31202"/>
    <w:rsid w:val="1FE50895"/>
    <w:rsid w:val="1FE9BCEA"/>
    <w:rsid w:val="201C2945"/>
    <w:rsid w:val="2033749C"/>
    <w:rsid w:val="204255AA"/>
    <w:rsid w:val="204DB4C5"/>
    <w:rsid w:val="205CBEAD"/>
    <w:rsid w:val="2096B2F4"/>
    <w:rsid w:val="20BEF471"/>
    <w:rsid w:val="20E9B5FB"/>
    <w:rsid w:val="20F0D54C"/>
    <w:rsid w:val="210A7C4F"/>
    <w:rsid w:val="2131863F"/>
    <w:rsid w:val="21527EEA"/>
    <w:rsid w:val="215D7C62"/>
    <w:rsid w:val="21935D7F"/>
    <w:rsid w:val="21AC6574"/>
    <w:rsid w:val="21D59454"/>
    <w:rsid w:val="21EBB21C"/>
    <w:rsid w:val="21F59895"/>
    <w:rsid w:val="21FA19C1"/>
    <w:rsid w:val="220596D4"/>
    <w:rsid w:val="2208B2F9"/>
    <w:rsid w:val="222EF699"/>
    <w:rsid w:val="22550AC8"/>
    <w:rsid w:val="2273D59B"/>
    <w:rsid w:val="229CEB7E"/>
    <w:rsid w:val="22C1D40B"/>
    <w:rsid w:val="22CE2451"/>
    <w:rsid w:val="22E61E0B"/>
    <w:rsid w:val="2317F319"/>
    <w:rsid w:val="233FE2F4"/>
    <w:rsid w:val="234C9866"/>
    <w:rsid w:val="23506CAE"/>
    <w:rsid w:val="2359534B"/>
    <w:rsid w:val="2375392D"/>
    <w:rsid w:val="23924A45"/>
    <w:rsid w:val="239BF787"/>
    <w:rsid w:val="239FA6E2"/>
    <w:rsid w:val="23A74842"/>
    <w:rsid w:val="23ED2AF2"/>
    <w:rsid w:val="24061736"/>
    <w:rsid w:val="243FBDA4"/>
    <w:rsid w:val="246842AD"/>
    <w:rsid w:val="247AADDC"/>
    <w:rsid w:val="247EC816"/>
    <w:rsid w:val="24A24C9F"/>
    <w:rsid w:val="24A9DD24"/>
    <w:rsid w:val="24BA1FC3"/>
    <w:rsid w:val="24BA6B8E"/>
    <w:rsid w:val="24F2ED7D"/>
    <w:rsid w:val="24FA4DDA"/>
    <w:rsid w:val="24FE9B9D"/>
    <w:rsid w:val="2525D1A8"/>
    <w:rsid w:val="2553E96A"/>
    <w:rsid w:val="25719112"/>
    <w:rsid w:val="25863F07"/>
    <w:rsid w:val="2588C675"/>
    <w:rsid w:val="25D7AD74"/>
    <w:rsid w:val="25DFF40F"/>
    <w:rsid w:val="25FFB1D2"/>
    <w:rsid w:val="2616991A"/>
    <w:rsid w:val="261EC333"/>
    <w:rsid w:val="262780CA"/>
    <w:rsid w:val="2635C512"/>
    <w:rsid w:val="263E0D3A"/>
    <w:rsid w:val="264085DA"/>
    <w:rsid w:val="264C20EC"/>
    <w:rsid w:val="26600BB4"/>
    <w:rsid w:val="26628C60"/>
    <w:rsid w:val="266E6EB1"/>
    <w:rsid w:val="26738070"/>
    <w:rsid w:val="26998E8C"/>
    <w:rsid w:val="26BAE0D7"/>
    <w:rsid w:val="26C446F5"/>
    <w:rsid w:val="26C46783"/>
    <w:rsid w:val="26D5EF1E"/>
    <w:rsid w:val="26DB23A3"/>
    <w:rsid w:val="2704B166"/>
    <w:rsid w:val="27209976"/>
    <w:rsid w:val="27300F6E"/>
    <w:rsid w:val="275B6D79"/>
    <w:rsid w:val="275CA7B1"/>
    <w:rsid w:val="27611E8C"/>
    <w:rsid w:val="2793BBB1"/>
    <w:rsid w:val="27B9D03D"/>
    <w:rsid w:val="27D2F532"/>
    <w:rsid w:val="27DCE466"/>
    <w:rsid w:val="282BF770"/>
    <w:rsid w:val="2882526D"/>
    <w:rsid w:val="2895488A"/>
    <w:rsid w:val="28A01D45"/>
    <w:rsid w:val="28C153D5"/>
    <w:rsid w:val="28CFCEAA"/>
    <w:rsid w:val="28D6D53B"/>
    <w:rsid w:val="28FBB7D1"/>
    <w:rsid w:val="28FD1409"/>
    <w:rsid w:val="2908E8F5"/>
    <w:rsid w:val="291AD1F7"/>
    <w:rsid w:val="291D2C76"/>
    <w:rsid w:val="291D96D0"/>
    <w:rsid w:val="29366707"/>
    <w:rsid w:val="2941E107"/>
    <w:rsid w:val="294E9F9F"/>
    <w:rsid w:val="299068F2"/>
    <w:rsid w:val="2997E6D9"/>
    <w:rsid w:val="29A6299C"/>
    <w:rsid w:val="29B980BD"/>
    <w:rsid w:val="2A326EA0"/>
    <w:rsid w:val="2A3364B7"/>
    <w:rsid w:val="2A386426"/>
    <w:rsid w:val="2A4FF12C"/>
    <w:rsid w:val="2A9A2AD3"/>
    <w:rsid w:val="2AC49967"/>
    <w:rsid w:val="2ADB3F3F"/>
    <w:rsid w:val="2AF1CC38"/>
    <w:rsid w:val="2AF8535C"/>
    <w:rsid w:val="2B3A4A63"/>
    <w:rsid w:val="2B533BEC"/>
    <w:rsid w:val="2B5F514D"/>
    <w:rsid w:val="2B647CE1"/>
    <w:rsid w:val="2B741E09"/>
    <w:rsid w:val="2B8ED3DA"/>
    <w:rsid w:val="2BBB2233"/>
    <w:rsid w:val="2C2616F2"/>
    <w:rsid w:val="2C5EE84F"/>
    <w:rsid w:val="2C7E0D65"/>
    <w:rsid w:val="2CBF9A4C"/>
    <w:rsid w:val="2CCA3942"/>
    <w:rsid w:val="2CD1161A"/>
    <w:rsid w:val="2CD90A24"/>
    <w:rsid w:val="2D2D2538"/>
    <w:rsid w:val="2D3C3060"/>
    <w:rsid w:val="2D3D4805"/>
    <w:rsid w:val="2DA27C78"/>
    <w:rsid w:val="2DA6B50B"/>
    <w:rsid w:val="2DB3F753"/>
    <w:rsid w:val="2DBC8980"/>
    <w:rsid w:val="2DE83ACC"/>
    <w:rsid w:val="2E06973C"/>
    <w:rsid w:val="2E6DCD68"/>
    <w:rsid w:val="2E90C60D"/>
    <w:rsid w:val="2EA44BE2"/>
    <w:rsid w:val="2EB8998C"/>
    <w:rsid w:val="2EC395BE"/>
    <w:rsid w:val="2EF5372E"/>
    <w:rsid w:val="2F51BC02"/>
    <w:rsid w:val="2F55A685"/>
    <w:rsid w:val="2F6AF7EE"/>
    <w:rsid w:val="2F85DCE9"/>
    <w:rsid w:val="2F871EBC"/>
    <w:rsid w:val="2F888683"/>
    <w:rsid w:val="2F94C47D"/>
    <w:rsid w:val="2FC6F012"/>
    <w:rsid w:val="2FD8B43B"/>
    <w:rsid w:val="2FE66E0B"/>
    <w:rsid w:val="30352304"/>
    <w:rsid w:val="303C50A6"/>
    <w:rsid w:val="3062D295"/>
    <w:rsid w:val="306C5D52"/>
    <w:rsid w:val="309E0458"/>
    <w:rsid w:val="30C1221D"/>
    <w:rsid w:val="30E04909"/>
    <w:rsid w:val="30F78459"/>
    <w:rsid w:val="312F55B1"/>
    <w:rsid w:val="31527C0C"/>
    <w:rsid w:val="315E47C2"/>
    <w:rsid w:val="31AE9624"/>
    <w:rsid w:val="31B0CAA7"/>
    <w:rsid w:val="31B6B3C9"/>
    <w:rsid w:val="31B94F58"/>
    <w:rsid w:val="31D935F7"/>
    <w:rsid w:val="32125996"/>
    <w:rsid w:val="322B3611"/>
    <w:rsid w:val="3285CE01"/>
    <w:rsid w:val="32B6DDD8"/>
    <w:rsid w:val="32BA46A3"/>
    <w:rsid w:val="3311C25B"/>
    <w:rsid w:val="337DE19E"/>
    <w:rsid w:val="338E7DFB"/>
    <w:rsid w:val="33A48447"/>
    <w:rsid w:val="33A4DE89"/>
    <w:rsid w:val="33A65AF7"/>
    <w:rsid w:val="34288596"/>
    <w:rsid w:val="34598C57"/>
    <w:rsid w:val="34855663"/>
    <w:rsid w:val="34A4CFE3"/>
    <w:rsid w:val="34D4A2B1"/>
    <w:rsid w:val="34D79C1B"/>
    <w:rsid w:val="34DED47E"/>
    <w:rsid w:val="34EBE551"/>
    <w:rsid w:val="3514D94B"/>
    <w:rsid w:val="35435E46"/>
    <w:rsid w:val="35581E13"/>
    <w:rsid w:val="35A3EDF9"/>
    <w:rsid w:val="35A5ED4A"/>
    <w:rsid w:val="35D24CF0"/>
    <w:rsid w:val="36154E8A"/>
    <w:rsid w:val="361AF880"/>
    <w:rsid w:val="36200B13"/>
    <w:rsid w:val="3669805C"/>
    <w:rsid w:val="3680CB1E"/>
    <w:rsid w:val="368EB89B"/>
    <w:rsid w:val="369AF3BA"/>
    <w:rsid w:val="36E5445A"/>
    <w:rsid w:val="36EDF758"/>
    <w:rsid w:val="36EECDFB"/>
    <w:rsid w:val="36F47A66"/>
    <w:rsid w:val="371799F1"/>
    <w:rsid w:val="373B8C97"/>
    <w:rsid w:val="37438AA4"/>
    <w:rsid w:val="374D6CD6"/>
    <w:rsid w:val="375C3DC8"/>
    <w:rsid w:val="376941A6"/>
    <w:rsid w:val="378BCCD0"/>
    <w:rsid w:val="378F608C"/>
    <w:rsid w:val="37964950"/>
    <w:rsid w:val="37A146DF"/>
    <w:rsid w:val="37A85665"/>
    <w:rsid w:val="37B57747"/>
    <w:rsid w:val="37DD9CC2"/>
    <w:rsid w:val="37EB9625"/>
    <w:rsid w:val="37F80A80"/>
    <w:rsid w:val="38002FDD"/>
    <w:rsid w:val="3861FD82"/>
    <w:rsid w:val="388166EF"/>
    <w:rsid w:val="3889C99C"/>
    <w:rsid w:val="3896D3CE"/>
    <w:rsid w:val="38B13D86"/>
    <w:rsid w:val="38B26D19"/>
    <w:rsid w:val="38C66ADE"/>
    <w:rsid w:val="38D04F40"/>
    <w:rsid w:val="395DCAC6"/>
    <w:rsid w:val="39996973"/>
    <w:rsid w:val="39B59D29"/>
    <w:rsid w:val="39DF792C"/>
    <w:rsid w:val="3A03C475"/>
    <w:rsid w:val="3A0E2DC2"/>
    <w:rsid w:val="3A178341"/>
    <w:rsid w:val="3A17DEF0"/>
    <w:rsid w:val="3A3E6230"/>
    <w:rsid w:val="3A9404C5"/>
    <w:rsid w:val="3AB4E511"/>
    <w:rsid w:val="3AC43155"/>
    <w:rsid w:val="3B063D23"/>
    <w:rsid w:val="3B173889"/>
    <w:rsid w:val="3B39DE71"/>
    <w:rsid w:val="3B51E7E3"/>
    <w:rsid w:val="3B524C23"/>
    <w:rsid w:val="3B66591C"/>
    <w:rsid w:val="3B684032"/>
    <w:rsid w:val="3B69457E"/>
    <w:rsid w:val="3B72615B"/>
    <w:rsid w:val="3B9524FF"/>
    <w:rsid w:val="3C08B3C0"/>
    <w:rsid w:val="3C48C9E1"/>
    <w:rsid w:val="3C4C041C"/>
    <w:rsid w:val="3C642168"/>
    <w:rsid w:val="3C7F62EF"/>
    <w:rsid w:val="3C84B6C5"/>
    <w:rsid w:val="3C89E5CD"/>
    <w:rsid w:val="3D04E353"/>
    <w:rsid w:val="3D331436"/>
    <w:rsid w:val="3D3CFC62"/>
    <w:rsid w:val="3D4487B1"/>
    <w:rsid w:val="3D64E8DA"/>
    <w:rsid w:val="3D6783CE"/>
    <w:rsid w:val="3D68F0FE"/>
    <w:rsid w:val="3D7F281A"/>
    <w:rsid w:val="3D891D8E"/>
    <w:rsid w:val="3D93DE6A"/>
    <w:rsid w:val="3DA55AD7"/>
    <w:rsid w:val="3DBEE95A"/>
    <w:rsid w:val="3DF72872"/>
    <w:rsid w:val="3DF7891A"/>
    <w:rsid w:val="3E1DB1AF"/>
    <w:rsid w:val="3E43CB8E"/>
    <w:rsid w:val="3E69DD61"/>
    <w:rsid w:val="3E7367CF"/>
    <w:rsid w:val="3E87F259"/>
    <w:rsid w:val="3E933803"/>
    <w:rsid w:val="3E94027B"/>
    <w:rsid w:val="3F56BF3B"/>
    <w:rsid w:val="3FC5562A"/>
    <w:rsid w:val="3FF81D25"/>
    <w:rsid w:val="3FFE2840"/>
    <w:rsid w:val="40071F1F"/>
    <w:rsid w:val="401D3DE5"/>
    <w:rsid w:val="40257EF5"/>
    <w:rsid w:val="402D09EB"/>
    <w:rsid w:val="40458DA3"/>
    <w:rsid w:val="4080BAB3"/>
    <w:rsid w:val="4098CA6B"/>
    <w:rsid w:val="409A6BD4"/>
    <w:rsid w:val="409C7AD9"/>
    <w:rsid w:val="40AF3E57"/>
    <w:rsid w:val="40D29FD7"/>
    <w:rsid w:val="4121D22C"/>
    <w:rsid w:val="418B5DB7"/>
    <w:rsid w:val="4193CF42"/>
    <w:rsid w:val="41AF2B35"/>
    <w:rsid w:val="41B02348"/>
    <w:rsid w:val="41DADAA7"/>
    <w:rsid w:val="41E93D9D"/>
    <w:rsid w:val="41F705D2"/>
    <w:rsid w:val="420DB4AE"/>
    <w:rsid w:val="422080BD"/>
    <w:rsid w:val="423E73C5"/>
    <w:rsid w:val="42536E7E"/>
    <w:rsid w:val="42597A0F"/>
    <w:rsid w:val="42B3A5AE"/>
    <w:rsid w:val="4304227F"/>
    <w:rsid w:val="433937D5"/>
    <w:rsid w:val="4373F031"/>
    <w:rsid w:val="43833725"/>
    <w:rsid w:val="43872AA3"/>
    <w:rsid w:val="43954885"/>
    <w:rsid w:val="43ACB1DC"/>
    <w:rsid w:val="43CE67DA"/>
    <w:rsid w:val="43E3A473"/>
    <w:rsid w:val="43F4CB4C"/>
    <w:rsid w:val="43F6B238"/>
    <w:rsid w:val="4463E46C"/>
    <w:rsid w:val="44686EB6"/>
    <w:rsid w:val="449C26DE"/>
    <w:rsid w:val="44AA0A48"/>
    <w:rsid w:val="44B49E8E"/>
    <w:rsid w:val="44C506EF"/>
    <w:rsid w:val="44C53E9A"/>
    <w:rsid w:val="44FE4BC4"/>
    <w:rsid w:val="451D319A"/>
    <w:rsid w:val="45305313"/>
    <w:rsid w:val="45322162"/>
    <w:rsid w:val="45334449"/>
    <w:rsid w:val="457F7638"/>
    <w:rsid w:val="4596437C"/>
    <w:rsid w:val="459AA48B"/>
    <w:rsid w:val="45A0E40D"/>
    <w:rsid w:val="45A76FF9"/>
    <w:rsid w:val="45B140BB"/>
    <w:rsid w:val="45D74719"/>
    <w:rsid w:val="45E3E482"/>
    <w:rsid w:val="46469D33"/>
    <w:rsid w:val="4665013D"/>
    <w:rsid w:val="466858F1"/>
    <w:rsid w:val="46B5E089"/>
    <w:rsid w:val="46BB5BD7"/>
    <w:rsid w:val="46C94128"/>
    <w:rsid w:val="46E3E45F"/>
    <w:rsid w:val="46F26A1D"/>
    <w:rsid w:val="471D44A1"/>
    <w:rsid w:val="4737562C"/>
    <w:rsid w:val="473B50D5"/>
    <w:rsid w:val="47453A72"/>
    <w:rsid w:val="477A8428"/>
    <w:rsid w:val="478A66BF"/>
    <w:rsid w:val="47D51AB0"/>
    <w:rsid w:val="480FA245"/>
    <w:rsid w:val="48213137"/>
    <w:rsid w:val="482BB653"/>
    <w:rsid w:val="4831567F"/>
    <w:rsid w:val="483873C1"/>
    <w:rsid w:val="483E7B8A"/>
    <w:rsid w:val="4854B380"/>
    <w:rsid w:val="485B0AF7"/>
    <w:rsid w:val="48669969"/>
    <w:rsid w:val="4866C940"/>
    <w:rsid w:val="486E67A5"/>
    <w:rsid w:val="48B299C8"/>
    <w:rsid w:val="48BA04A5"/>
    <w:rsid w:val="48BAA5D5"/>
    <w:rsid w:val="4949DBD5"/>
    <w:rsid w:val="496E915C"/>
    <w:rsid w:val="4980D20A"/>
    <w:rsid w:val="49AC9B6A"/>
    <w:rsid w:val="49B92001"/>
    <w:rsid w:val="49D27501"/>
    <w:rsid w:val="49DF3442"/>
    <w:rsid w:val="4A517AF4"/>
    <w:rsid w:val="4A85569D"/>
    <w:rsid w:val="4AA42372"/>
    <w:rsid w:val="4ACFD0CC"/>
    <w:rsid w:val="4AF912C4"/>
    <w:rsid w:val="4B0E4219"/>
    <w:rsid w:val="4B2EA9F1"/>
    <w:rsid w:val="4B444DD8"/>
    <w:rsid w:val="4B482242"/>
    <w:rsid w:val="4B55A6C4"/>
    <w:rsid w:val="4B8D87BB"/>
    <w:rsid w:val="4BB96696"/>
    <w:rsid w:val="4BC0F9E6"/>
    <w:rsid w:val="4BD3DCAB"/>
    <w:rsid w:val="4BEE71DA"/>
    <w:rsid w:val="4C02CE2B"/>
    <w:rsid w:val="4C06BB3F"/>
    <w:rsid w:val="4C4132DA"/>
    <w:rsid w:val="4C4230C2"/>
    <w:rsid w:val="4C67E54A"/>
    <w:rsid w:val="4C97C997"/>
    <w:rsid w:val="4CB57155"/>
    <w:rsid w:val="4CD3AC2F"/>
    <w:rsid w:val="4CDBA21D"/>
    <w:rsid w:val="4CEBCA6B"/>
    <w:rsid w:val="4D030A4C"/>
    <w:rsid w:val="4D05B2D5"/>
    <w:rsid w:val="4D151ED4"/>
    <w:rsid w:val="4D16783E"/>
    <w:rsid w:val="4D170153"/>
    <w:rsid w:val="4D65E85C"/>
    <w:rsid w:val="4D692030"/>
    <w:rsid w:val="4D850D35"/>
    <w:rsid w:val="4D98D213"/>
    <w:rsid w:val="4D9F7715"/>
    <w:rsid w:val="4DA1375D"/>
    <w:rsid w:val="4DA599AF"/>
    <w:rsid w:val="4DA77C7B"/>
    <w:rsid w:val="4DA8DA0D"/>
    <w:rsid w:val="4DD08880"/>
    <w:rsid w:val="4DDFDBC3"/>
    <w:rsid w:val="4DF3285D"/>
    <w:rsid w:val="4DFBF10D"/>
    <w:rsid w:val="4E334B76"/>
    <w:rsid w:val="4E449677"/>
    <w:rsid w:val="4E475167"/>
    <w:rsid w:val="4E6AD864"/>
    <w:rsid w:val="4E7A8AD3"/>
    <w:rsid w:val="4ECACDE2"/>
    <w:rsid w:val="4ED6FAC4"/>
    <w:rsid w:val="4F21CFB9"/>
    <w:rsid w:val="4F221296"/>
    <w:rsid w:val="4F5871C0"/>
    <w:rsid w:val="4F7D3B6E"/>
    <w:rsid w:val="4F93203F"/>
    <w:rsid w:val="4FB9DE41"/>
    <w:rsid w:val="4FC13F8B"/>
    <w:rsid w:val="4FC82D9C"/>
    <w:rsid w:val="4FCA9154"/>
    <w:rsid w:val="4FE040FC"/>
    <w:rsid w:val="4FE297CC"/>
    <w:rsid w:val="5011F7A1"/>
    <w:rsid w:val="50302118"/>
    <w:rsid w:val="5043D53D"/>
    <w:rsid w:val="50692EA0"/>
    <w:rsid w:val="508F337F"/>
    <w:rsid w:val="50F360C5"/>
    <w:rsid w:val="51469C4B"/>
    <w:rsid w:val="51767824"/>
    <w:rsid w:val="51ADB9B6"/>
    <w:rsid w:val="51AEDE19"/>
    <w:rsid w:val="5206160A"/>
    <w:rsid w:val="522269D6"/>
    <w:rsid w:val="522B9CB0"/>
    <w:rsid w:val="523FDAAA"/>
    <w:rsid w:val="5292610C"/>
    <w:rsid w:val="52A401D8"/>
    <w:rsid w:val="52AC5389"/>
    <w:rsid w:val="52BA281C"/>
    <w:rsid w:val="52BFD93B"/>
    <w:rsid w:val="52C10E6A"/>
    <w:rsid w:val="52E55842"/>
    <w:rsid w:val="52F7392B"/>
    <w:rsid w:val="52FE2F11"/>
    <w:rsid w:val="5350164B"/>
    <w:rsid w:val="53550692"/>
    <w:rsid w:val="53B79FC6"/>
    <w:rsid w:val="53E79B80"/>
    <w:rsid w:val="5433748E"/>
    <w:rsid w:val="5446A0C1"/>
    <w:rsid w:val="54515947"/>
    <w:rsid w:val="549DFDDD"/>
    <w:rsid w:val="54CC3E94"/>
    <w:rsid w:val="54CC84B9"/>
    <w:rsid w:val="54F5F580"/>
    <w:rsid w:val="5510004A"/>
    <w:rsid w:val="551CF4D6"/>
    <w:rsid w:val="55233104"/>
    <w:rsid w:val="552BB3B5"/>
    <w:rsid w:val="552F65FF"/>
    <w:rsid w:val="55527CC5"/>
    <w:rsid w:val="55582EC5"/>
    <w:rsid w:val="558BA056"/>
    <w:rsid w:val="559511EB"/>
    <w:rsid w:val="56310583"/>
    <w:rsid w:val="56637E68"/>
    <w:rsid w:val="56843E62"/>
    <w:rsid w:val="5698A80F"/>
    <w:rsid w:val="569D32CC"/>
    <w:rsid w:val="56BEF86F"/>
    <w:rsid w:val="56D5A7CB"/>
    <w:rsid w:val="56F86F04"/>
    <w:rsid w:val="5711C3D3"/>
    <w:rsid w:val="5744FAB9"/>
    <w:rsid w:val="5757EAEE"/>
    <w:rsid w:val="5761AC14"/>
    <w:rsid w:val="576B461E"/>
    <w:rsid w:val="57977F35"/>
    <w:rsid w:val="57A61E61"/>
    <w:rsid w:val="57B738A5"/>
    <w:rsid w:val="57C4C7D4"/>
    <w:rsid w:val="57D0106C"/>
    <w:rsid w:val="5814BC79"/>
    <w:rsid w:val="5822D402"/>
    <w:rsid w:val="5834C91F"/>
    <w:rsid w:val="5840FAA8"/>
    <w:rsid w:val="584CDE2A"/>
    <w:rsid w:val="587CC987"/>
    <w:rsid w:val="589AF859"/>
    <w:rsid w:val="58B38E0B"/>
    <w:rsid w:val="58B659A2"/>
    <w:rsid w:val="58E56CA6"/>
    <w:rsid w:val="58EBF6B2"/>
    <w:rsid w:val="5904FC2B"/>
    <w:rsid w:val="590DDC9E"/>
    <w:rsid w:val="5941F019"/>
    <w:rsid w:val="59475EC0"/>
    <w:rsid w:val="5988936F"/>
    <w:rsid w:val="599375DD"/>
    <w:rsid w:val="5996DE96"/>
    <w:rsid w:val="59A5269D"/>
    <w:rsid w:val="59BA8FDF"/>
    <w:rsid w:val="59C83F4D"/>
    <w:rsid w:val="5A076355"/>
    <w:rsid w:val="5A1BC62C"/>
    <w:rsid w:val="5A22CC68"/>
    <w:rsid w:val="5A253DDA"/>
    <w:rsid w:val="5A2AA211"/>
    <w:rsid w:val="5A3B64C7"/>
    <w:rsid w:val="5A7C2F61"/>
    <w:rsid w:val="5A8A418E"/>
    <w:rsid w:val="5ABAA5B5"/>
    <w:rsid w:val="5ABDEB3C"/>
    <w:rsid w:val="5AE0F171"/>
    <w:rsid w:val="5B2452D5"/>
    <w:rsid w:val="5B397CFB"/>
    <w:rsid w:val="5B3BD785"/>
    <w:rsid w:val="5BB66B9E"/>
    <w:rsid w:val="5BC2ADD6"/>
    <w:rsid w:val="5C512005"/>
    <w:rsid w:val="5C604E41"/>
    <w:rsid w:val="5C7646A0"/>
    <w:rsid w:val="5C76F753"/>
    <w:rsid w:val="5C8362CF"/>
    <w:rsid w:val="5C9E1743"/>
    <w:rsid w:val="5CAEFB95"/>
    <w:rsid w:val="5CC9342B"/>
    <w:rsid w:val="5CDCA310"/>
    <w:rsid w:val="5D0E153B"/>
    <w:rsid w:val="5D22FB45"/>
    <w:rsid w:val="5D35F7A5"/>
    <w:rsid w:val="5D427FAD"/>
    <w:rsid w:val="5D9DA511"/>
    <w:rsid w:val="5DAAB72F"/>
    <w:rsid w:val="5DCFAF0D"/>
    <w:rsid w:val="5DDC2447"/>
    <w:rsid w:val="5DE7F806"/>
    <w:rsid w:val="5E155B6A"/>
    <w:rsid w:val="5E2A28A6"/>
    <w:rsid w:val="5E41B45E"/>
    <w:rsid w:val="5E41F060"/>
    <w:rsid w:val="5E6FC57A"/>
    <w:rsid w:val="5E87FE83"/>
    <w:rsid w:val="5EB212AF"/>
    <w:rsid w:val="5ECB0D07"/>
    <w:rsid w:val="5EE80AF4"/>
    <w:rsid w:val="5F0031B8"/>
    <w:rsid w:val="5F0420AA"/>
    <w:rsid w:val="5F4FF9F9"/>
    <w:rsid w:val="5F5BE319"/>
    <w:rsid w:val="5F8AC863"/>
    <w:rsid w:val="5FE77620"/>
    <w:rsid w:val="5FF84F1A"/>
    <w:rsid w:val="60050CA6"/>
    <w:rsid w:val="603D4DDC"/>
    <w:rsid w:val="604A3CC8"/>
    <w:rsid w:val="60686BFB"/>
    <w:rsid w:val="6071A89C"/>
    <w:rsid w:val="60AE4DCC"/>
    <w:rsid w:val="60BA5177"/>
    <w:rsid w:val="60D1C265"/>
    <w:rsid w:val="60F86EAC"/>
    <w:rsid w:val="6126D7B2"/>
    <w:rsid w:val="614163D6"/>
    <w:rsid w:val="6146AAB6"/>
    <w:rsid w:val="619FD9F6"/>
    <w:rsid w:val="61BFDC09"/>
    <w:rsid w:val="61C032B1"/>
    <w:rsid w:val="61CAE8A1"/>
    <w:rsid w:val="61D16796"/>
    <w:rsid w:val="61DA63D2"/>
    <w:rsid w:val="620CA621"/>
    <w:rsid w:val="6214DB39"/>
    <w:rsid w:val="62274C0E"/>
    <w:rsid w:val="62328695"/>
    <w:rsid w:val="6274B652"/>
    <w:rsid w:val="628B31DA"/>
    <w:rsid w:val="629D631C"/>
    <w:rsid w:val="62BC1CD4"/>
    <w:rsid w:val="62BD2D85"/>
    <w:rsid w:val="62D5CE17"/>
    <w:rsid w:val="63006932"/>
    <w:rsid w:val="630DA1DC"/>
    <w:rsid w:val="6311DECD"/>
    <w:rsid w:val="63198990"/>
    <w:rsid w:val="632B730C"/>
    <w:rsid w:val="632C1FB6"/>
    <w:rsid w:val="6331D609"/>
    <w:rsid w:val="63456D4F"/>
    <w:rsid w:val="63ADEECB"/>
    <w:rsid w:val="63B3C8F2"/>
    <w:rsid w:val="63BC583F"/>
    <w:rsid w:val="63BE8607"/>
    <w:rsid w:val="63BF4E5C"/>
    <w:rsid w:val="63EA9B3F"/>
    <w:rsid w:val="63F33A0C"/>
    <w:rsid w:val="64050D1F"/>
    <w:rsid w:val="64075774"/>
    <w:rsid w:val="640A694D"/>
    <w:rsid w:val="6432115D"/>
    <w:rsid w:val="6436923B"/>
    <w:rsid w:val="6456C202"/>
    <w:rsid w:val="647B5C10"/>
    <w:rsid w:val="648A0CEF"/>
    <w:rsid w:val="6490896E"/>
    <w:rsid w:val="64CB9774"/>
    <w:rsid w:val="64E81997"/>
    <w:rsid w:val="64F7D65F"/>
    <w:rsid w:val="64FAAC83"/>
    <w:rsid w:val="655906DD"/>
    <w:rsid w:val="656D80B0"/>
    <w:rsid w:val="657EED15"/>
    <w:rsid w:val="65A3D4CF"/>
    <w:rsid w:val="65B9F6E9"/>
    <w:rsid w:val="65C18F2A"/>
    <w:rsid w:val="65E464E5"/>
    <w:rsid w:val="6601B22F"/>
    <w:rsid w:val="662017E2"/>
    <w:rsid w:val="663A1F1C"/>
    <w:rsid w:val="667F7767"/>
    <w:rsid w:val="669EE699"/>
    <w:rsid w:val="66A97DD7"/>
    <w:rsid w:val="66B09C4F"/>
    <w:rsid w:val="66ED2929"/>
    <w:rsid w:val="66EF3EB4"/>
    <w:rsid w:val="66FBA638"/>
    <w:rsid w:val="6707C5C2"/>
    <w:rsid w:val="670C9EF1"/>
    <w:rsid w:val="6747623E"/>
    <w:rsid w:val="67966867"/>
    <w:rsid w:val="6806A138"/>
    <w:rsid w:val="681A7D42"/>
    <w:rsid w:val="68352FC4"/>
    <w:rsid w:val="684A087C"/>
    <w:rsid w:val="68CD96F8"/>
    <w:rsid w:val="68EFAC25"/>
    <w:rsid w:val="69120FC6"/>
    <w:rsid w:val="692D6E5A"/>
    <w:rsid w:val="69499BB3"/>
    <w:rsid w:val="69518B30"/>
    <w:rsid w:val="69579DF1"/>
    <w:rsid w:val="698D6EFE"/>
    <w:rsid w:val="699C4D15"/>
    <w:rsid w:val="69A2222F"/>
    <w:rsid w:val="69A4BA19"/>
    <w:rsid w:val="69A82057"/>
    <w:rsid w:val="69CD22A4"/>
    <w:rsid w:val="69DF9059"/>
    <w:rsid w:val="6A0ECAA4"/>
    <w:rsid w:val="6A11A6A8"/>
    <w:rsid w:val="6A1959FC"/>
    <w:rsid w:val="6A1D258D"/>
    <w:rsid w:val="6A60466E"/>
    <w:rsid w:val="6A77A54A"/>
    <w:rsid w:val="6AC51F76"/>
    <w:rsid w:val="6ACDEB29"/>
    <w:rsid w:val="6AD0CDA6"/>
    <w:rsid w:val="6ADB1AC7"/>
    <w:rsid w:val="6AE0D652"/>
    <w:rsid w:val="6AE9C72B"/>
    <w:rsid w:val="6B0ADC10"/>
    <w:rsid w:val="6B24BFDF"/>
    <w:rsid w:val="6BA329E5"/>
    <w:rsid w:val="6BD1EFA0"/>
    <w:rsid w:val="6C36C7F8"/>
    <w:rsid w:val="6C3BA2F6"/>
    <w:rsid w:val="6C3C22BF"/>
    <w:rsid w:val="6C6BAA3A"/>
    <w:rsid w:val="6C94F692"/>
    <w:rsid w:val="6CB9C17F"/>
    <w:rsid w:val="6CD4ACB5"/>
    <w:rsid w:val="6CD582E3"/>
    <w:rsid w:val="6D0A0E03"/>
    <w:rsid w:val="6D0D5E97"/>
    <w:rsid w:val="6D0E3C7A"/>
    <w:rsid w:val="6D449EB7"/>
    <w:rsid w:val="6D5D037A"/>
    <w:rsid w:val="6D734EE6"/>
    <w:rsid w:val="6DDDB1AC"/>
    <w:rsid w:val="6E337F91"/>
    <w:rsid w:val="6E598880"/>
    <w:rsid w:val="6E6624AB"/>
    <w:rsid w:val="6E6B807F"/>
    <w:rsid w:val="6E947FDB"/>
    <w:rsid w:val="6EB0820F"/>
    <w:rsid w:val="6ED9D20B"/>
    <w:rsid w:val="6EDEC1DD"/>
    <w:rsid w:val="6F2B015E"/>
    <w:rsid w:val="6F50BA1B"/>
    <w:rsid w:val="6F6CA4F7"/>
    <w:rsid w:val="6FC8F039"/>
    <w:rsid w:val="6FF5627D"/>
    <w:rsid w:val="702919F1"/>
    <w:rsid w:val="704D76FD"/>
    <w:rsid w:val="705AC5A9"/>
    <w:rsid w:val="705FCADE"/>
    <w:rsid w:val="7064852B"/>
    <w:rsid w:val="70896BCE"/>
    <w:rsid w:val="708A84DA"/>
    <w:rsid w:val="708AB80E"/>
    <w:rsid w:val="709B2A81"/>
    <w:rsid w:val="70A0D295"/>
    <w:rsid w:val="70A3191E"/>
    <w:rsid w:val="70B2F07A"/>
    <w:rsid w:val="70DE845E"/>
    <w:rsid w:val="70E9B3BA"/>
    <w:rsid w:val="710F0FF7"/>
    <w:rsid w:val="713B2456"/>
    <w:rsid w:val="71647E11"/>
    <w:rsid w:val="7177790F"/>
    <w:rsid w:val="71936BC6"/>
    <w:rsid w:val="71AA7D81"/>
    <w:rsid w:val="71BF0DF6"/>
    <w:rsid w:val="71CEDB94"/>
    <w:rsid w:val="71CF6438"/>
    <w:rsid w:val="71D6D394"/>
    <w:rsid w:val="72078B5B"/>
    <w:rsid w:val="7221DCD8"/>
    <w:rsid w:val="724D6354"/>
    <w:rsid w:val="72626B49"/>
    <w:rsid w:val="726D4AB3"/>
    <w:rsid w:val="726F5BA7"/>
    <w:rsid w:val="728D1584"/>
    <w:rsid w:val="7290D317"/>
    <w:rsid w:val="729EA01F"/>
    <w:rsid w:val="72B0A569"/>
    <w:rsid w:val="72C55B00"/>
    <w:rsid w:val="72D2785D"/>
    <w:rsid w:val="72F6CC7D"/>
    <w:rsid w:val="7382335B"/>
    <w:rsid w:val="73E40016"/>
    <w:rsid w:val="74110FCB"/>
    <w:rsid w:val="745A9709"/>
    <w:rsid w:val="74681BDC"/>
    <w:rsid w:val="7469F6D0"/>
    <w:rsid w:val="7485F706"/>
    <w:rsid w:val="74905C27"/>
    <w:rsid w:val="7493CEC3"/>
    <w:rsid w:val="74A19741"/>
    <w:rsid w:val="74C36B00"/>
    <w:rsid w:val="74F27D52"/>
    <w:rsid w:val="752E570E"/>
    <w:rsid w:val="757097F8"/>
    <w:rsid w:val="75A237B2"/>
    <w:rsid w:val="75B76041"/>
    <w:rsid w:val="75B85C2C"/>
    <w:rsid w:val="75B8BB80"/>
    <w:rsid w:val="7603CB75"/>
    <w:rsid w:val="76081C97"/>
    <w:rsid w:val="760FA875"/>
    <w:rsid w:val="763A144B"/>
    <w:rsid w:val="763BCCB9"/>
    <w:rsid w:val="763E9F60"/>
    <w:rsid w:val="764C6AB8"/>
    <w:rsid w:val="768B1C52"/>
    <w:rsid w:val="76F8F2A5"/>
    <w:rsid w:val="77123CDC"/>
    <w:rsid w:val="77523452"/>
    <w:rsid w:val="77554FF3"/>
    <w:rsid w:val="77BC22C3"/>
    <w:rsid w:val="77ED5B6F"/>
    <w:rsid w:val="77F0EA72"/>
    <w:rsid w:val="780227CE"/>
    <w:rsid w:val="783E907D"/>
    <w:rsid w:val="786FD6AC"/>
    <w:rsid w:val="78A04FE3"/>
    <w:rsid w:val="78AEAB50"/>
    <w:rsid w:val="78BEA222"/>
    <w:rsid w:val="78C311A2"/>
    <w:rsid w:val="78C45602"/>
    <w:rsid w:val="78CD01AF"/>
    <w:rsid w:val="78D6B4EC"/>
    <w:rsid w:val="78DA3AF2"/>
    <w:rsid w:val="791952F3"/>
    <w:rsid w:val="79285A3A"/>
    <w:rsid w:val="793476EE"/>
    <w:rsid w:val="7959AAB9"/>
    <w:rsid w:val="79733C4C"/>
    <w:rsid w:val="799B4303"/>
    <w:rsid w:val="79B06873"/>
    <w:rsid w:val="79B06D9C"/>
    <w:rsid w:val="79B7C003"/>
    <w:rsid w:val="79BA40D2"/>
    <w:rsid w:val="79BA6A9C"/>
    <w:rsid w:val="79CFEB62"/>
    <w:rsid w:val="79D1D627"/>
    <w:rsid w:val="79D40436"/>
    <w:rsid w:val="79E77A84"/>
    <w:rsid w:val="7A1A615B"/>
    <w:rsid w:val="7A4EA718"/>
    <w:rsid w:val="7A511950"/>
    <w:rsid w:val="7A6CEA8C"/>
    <w:rsid w:val="7A7BAACF"/>
    <w:rsid w:val="7A820646"/>
    <w:rsid w:val="7AAC2CD5"/>
    <w:rsid w:val="7ABABEED"/>
    <w:rsid w:val="7AD6FBA7"/>
    <w:rsid w:val="7AFC59A5"/>
    <w:rsid w:val="7B09196A"/>
    <w:rsid w:val="7B1B71BC"/>
    <w:rsid w:val="7B202028"/>
    <w:rsid w:val="7B2FCC0C"/>
    <w:rsid w:val="7B7E7FC2"/>
    <w:rsid w:val="7BAAF2CC"/>
    <w:rsid w:val="7BB3EA58"/>
    <w:rsid w:val="7BC56B8E"/>
    <w:rsid w:val="7BECA9DA"/>
    <w:rsid w:val="7C0AE4B1"/>
    <w:rsid w:val="7C0F960A"/>
    <w:rsid w:val="7D379C36"/>
    <w:rsid w:val="7D65D655"/>
    <w:rsid w:val="7D6A282F"/>
    <w:rsid w:val="7D6D2B8B"/>
    <w:rsid w:val="7D7D4356"/>
    <w:rsid w:val="7D8AB888"/>
    <w:rsid w:val="7D9A8B33"/>
    <w:rsid w:val="7DC4A7F1"/>
    <w:rsid w:val="7E0AED42"/>
    <w:rsid w:val="7E2B81E1"/>
    <w:rsid w:val="7E3F6636"/>
    <w:rsid w:val="7E4129C3"/>
    <w:rsid w:val="7E7FCB24"/>
    <w:rsid w:val="7E87C280"/>
    <w:rsid w:val="7EB11810"/>
    <w:rsid w:val="7EB1D296"/>
    <w:rsid w:val="7ECAF7EC"/>
    <w:rsid w:val="7ED851A3"/>
    <w:rsid w:val="7EED2A13"/>
    <w:rsid w:val="7EF007EB"/>
    <w:rsid w:val="7F04DC79"/>
    <w:rsid w:val="7F251363"/>
    <w:rsid w:val="7F72E76C"/>
    <w:rsid w:val="7FC87FEC"/>
    <w:rsid w:val="7FE2E2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300B"/>
  <w15:docId w15:val="{E593ADB3-A406-4D83-BC33-45974F804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r-F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97059"/>
    <w:pPr>
      <w:spacing w:line="480" w:lineRule="auto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401D3DE5"/>
    <w:pPr>
      <w:keepNext/>
      <w:keepLines/>
      <w:spacing w:before="360" w:after="80"/>
      <w:outlineLvl w:val="0"/>
    </w:pPr>
    <w:rPr>
      <w:rFonts w:eastAsiaTheme="majorEastAsia" w:cstheme="majorBidi"/>
      <w:b/>
      <w:bCs/>
      <w:color w:val="000000" w:themeColor="text1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401D3DE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401D3DE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401D3DE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401D3DE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401D3DE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401D3DE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401D3DE5"/>
    <w:pPr>
      <w:keepNext/>
      <w:keepLines/>
      <w:spacing w:after="0"/>
      <w:outlineLvl w:val="7"/>
    </w:pPr>
    <w:rPr>
      <w:rFonts w:eastAsiaTheme="majorEastAsia" w:cstheme="majorBidi"/>
      <w:i/>
      <w:iCs/>
      <w:color w:val="272727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401D3DE5"/>
    <w:pPr>
      <w:keepNext/>
      <w:keepLines/>
      <w:spacing w:after="0"/>
      <w:outlineLvl w:val="8"/>
    </w:pPr>
    <w:rPr>
      <w:rFonts w:eastAsiaTheme="majorEastAsia" w:cstheme="majorBidi"/>
      <w:color w:val="272727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53939"/>
    <w:rPr>
      <w:rFonts w:ascii="Arial" w:eastAsiaTheme="majorEastAsia" w:hAnsi="Arial" w:cstheme="majorBidi"/>
      <w:b/>
      <w:color w:val="000000" w:themeColor="text1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D0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D0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D0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D0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D0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D0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D0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D0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401D3DE5"/>
    <w:pPr>
      <w:spacing w:after="80"/>
      <w:contextualSpacing/>
    </w:pPr>
    <w:rPr>
      <w:rFonts w:asciiTheme="majorHAnsi" w:eastAsiaTheme="majorEastAsia" w:hAnsiTheme="majorHAnsi" w:cstheme="majorBidi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D0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401D3DE5"/>
    <w:rPr>
      <w:rFonts w:eastAsiaTheme="majorEastAsia" w:cstheme="majorBidi"/>
      <w:color w:val="595959" w:themeColor="text1" w:themeTint="A6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D0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401D3DE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D0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401D3DE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D0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401D3DE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D0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D0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401D3DE5"/>
    <w:pPr>
      <w:tabs>
        <w:tab w:val="center" w:pos="4536"/>
        <w:tab w:val="right" w:pos="9072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8D01C3"/>
  </w:style>
  <w:style w:type="paragraph" w:styleId="Footer">
    <w:name w:val="footer"/>
    <w:basedOn w:val="Normal"/>
    <w:link w:val="FooterChar"/>
    <w:uiPriority w:val="99"/>
    <w:unhideWhenUsed/>
    <w:rsid w:val="401D3DE5"/>
    <w:pPr>
      <w:tabs>
        <w:tab w:val="center" w:pos="4536"/>
        <w:tab w:val="right" w:pos="9072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8D01C3"/>
  </w:style>
  <w:style w:type="table" w:styleId="TableGrid">
    <w:name w:val="Table Grid"/>
    <w:basedOn w:val="TableNormal"/>
    <w:uiPriority w:val="39"/>
    <w:rsid w:val="006D7B3C"/>
    <w:pPr>
      <w:spacing w:after="0" w:line="240" w:lineRule="auto"/>
    </w:pPr>
    <w:rPr>
      <w:sz w:val="24"/>
      <w:szCs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D7B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401D3DE5"/>
    <w:pPr>
      <w:spacing w:after="0"/>
    </w:pPr>
    <w:rPr>
      <w:rFonts w:eastAsia="Times New Roman"/>
      <w:sz w:val="20"/>
      <w:szCs w:val="20"/>
      <w:lang w:eastAsia="es-E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7B3C"/>
    <w:rPr>
      <w:rFonts w:eastAsia="Times New Roman"/>
      <w:kern w:val="0"/>
      <w:sz w:val="20"/>
      <w:szCs w:val="20"/>
      <w:lang w:val="en-GB" w:eastAsia="es-ES"/>
      <w14:ligatures w14:val="none"/>
    </w:rPr>
  </w:style>
  <w:style w:type="paragraph" w:styleId="Revision">
    <w:name w:val="Revision"/>
    <w:hidden/>
    <w:uiPriority w:val="99"/>
    <w:semiHidden/>
    <w:rsid w:val="006552CA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3C27"/>
    <w:pPr>
      <w:spacing w:after="160"/>
    </w:pPr>
    <w:rPr>
      <w:rFonts w:eastAsiaTheme="minorHAnsi"/>
      <w:b/>
      <w:bCs/>
      <w:lang w:val="fr-FR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3C27"/>
    <w:rPr>
      <w:rFonts w:eastAsia="Times New Roman"/>
      <w:b/>
      <w:bCs/>
      <w:kern w:val="0"/>
      <w:sz w:val="20"/>
      <w:szCs w:val="20"/>
      <w:lang w:val="en-GB" w:eastAsia="es-ES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D152CD"/>
  </w:style>
  <w:style w:type="paragraph" w:styleId="BalloonText">
    <w:name w:val="Balloon Text"/>
    <w:basedOn w:val="Normal"/>
    <w:link w:val="BalloonTextChar"/>
    <w:uiPriority w:val="99"/>
    <w:semiHidden/>
    <w:unhideWhenUsed/>
    <w:rsid w:val="00C253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53BA"/>
    <w:rPr>
      <w:rFonts w:ascii="Tahoma" w:hAnsi="Tahoma" w:cs="Tahoma"/>
      <w:sz w:val="16"/>
      <w:szCs w:val="16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175E94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75E94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175E94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75E94"/>
    <w:rPr>
      <w:rFonts w:ascii="Arial" w:hAnsi="Arial" w:cs="Arial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0192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941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711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326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4118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218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2168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363902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2372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47" Type="http://schemas.microsoft.com/office/2018/08/relationships/commentsExtensible" Target="commentsExtensible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Relationship Id="rId48" Type="http://schemas.microsoft.com/office/2016/09/relationships/commentsIds" Target="commentsId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4C1135D4EF4AE489A3AA6273E0F152C" ma:contentTypeVersion="4" ma:contentTypeDescription="Create a new document." ma:contentTypeScope="" ma:versionID="7ccef999a6b4e04721e0e18ff578dfa4">
  <xsd:schema xmlns:xsd="http://www.w3.org/2001/XMLSchema" xmlns:xs="http://www.w3.org/2001/XMLSchema" xmlns:p="http://schemas.microsoft.com/office/2006/metadata/properties" xmlns:ns2="e5b8959e-18e1-47b1-bf35-05ab0fcf9463" targetNamespace="http://schemas.microsoft.com/office/2006/metadata/properties" ma:root="true" ma:fieldsID="dd9f9305b6209b5c4525b4aac0853ad5" ns2:_="">
    <xsd:import namespace="e5b8959e-18e1-47b1-bf35-05ab0fcf946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5b8959e-18e1-47b1-bf35-05ab0fcf94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8CCE044-4BDC-4DE3-9AB4-AA2551E09BF5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CAF420F-CC1A-43AB-A1A1-7753334D5E70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7DC1D03F-047A-4C6E-87ED-14CEC0AB60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5b8959e-18e1-47b1-bf35-05ab0fcf94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4F3D684-2914-4743-959F-6B1C174DAC2D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9f5c8052-b1ea-40d1-8cd5-ea0c204ca84f}" enabled="1" method="Standard" siteId="{19e51c11-d919-4a98-899d-9b9dc33f4e04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5</TotalTime>
  <Pages>6</Pages>
  <Words>1114</Words>
  <Characters>6355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-Charlotte LENIERE</dc:creator>
  <cp:lastModifiedBy>Jithin K K</cp:lastModifiedBy>
  <cp:revision>15</cp:revision>
  <cp:lastPrinted>2025-04-08T14:34:00Z</cp:lastPrinted>
  <dcterms:created xsi:type="dcterms:W3CDTF">2025-04-08T13:44:00Z</dcterms:created>
  <dcterms:modified xsi:type="dcterms:W3CDTF">2025-04-15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4C1135D4EF4AE489A3AA6273E0F152C</vt:lpwstr>
  </property>
</Properties>
</file>